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854" w:rsidRPr="00390EBF" w:rsidRDefault="00DB2831" w:rsidP="00113854">
      <w:pPr>
        <w:spacing w:line="480" w:lineRule="auto"/>
        <w:jc w:val="both"/>
        <w:rPr>
          <w:b/>
        </w:rPr>
      </w:pPr>
      <w:r>
        <w:rPr>
          <w:b/>
        </w:rPr>
        <w:t>Supporting</w:t>
      </w:r>
      <w:r w:rsidR="003E476D">
        <w:rPr>
          <w:b/>
        </w:rPr>
        <w:t xml:space="preserve"> experimental procedures</w:t>
      </w:r>
    </w:p>
    <w:p w:rsidR="008B57BF" w:rsidRDefault="008B57BF" w:rsidP="008B57BF">
      <w:pPr>
        <w:spacing w:line="480" w:lineRule="auto"/>
        <w:jc w:val="both"/>
      </w:pPr>
      <w:r>
        <w:rPr>
          <w:b/>
          <w:i/>
          <w:color w:val="000000"/>
        </w:rPr>
        <w:t>Plasmids and oligo-nucleotides</w:t>
      </w:r>
    </w:p>
    <w:p w:rsidR="008B57BF" w:rsidRPr="00607690" w:rsidRDefault="008B57BF" w:rsidP="008B57BF">
      <w:pPr>
        <w:spacing w:line="480" w:lineRule="auto"/>
        <w:jc w:val="both"/>
        <w:rPr>
          <w:color w:val="auto"/>
        </w:rPr>
      </w:pPr>
      <w:r>
        <w:rPr>
          <w:color w:val="auto"/>
        </w:rPr>
        <w:t>For a list of oligo-</w:t>
      </w:r>
      <w:r w:rsidRPr="00607690">
        <w:rPr>
          <w:color w:val="auto"/>
        </w:rPr>
        <w:t xml:space="preserve">nucleotides and pENTR/D-Topo vectors used in this study see </w:t>
      </w:r>
      <w:r w:rsidR="00DB2831">
        <w:rPr>
          <w:color w:val="auto"/>
        </w:rPr>
        <w:t>supporting data</w:t>
      </w:r>
      <w:r w:rsidRPr="00607690">
        <w:rPr>
          <w:color w:val="auto"/>
        </w:rPr>
        <w:t xml:space="preserve"> </w:t>
      </w:r>
      <w:r w:rsidR="00B70518">
        <w:rPr>
          <w:color w:val="auto"/>
        </w:rPr>
        <w:t>S3</w:t>
      </w:r>
      <w:r>
        <w:rPr>
          <w:color w:val="auto"/>
        </w:rPr>
        <w:t>.</w:t>
      </w:r>
      <w:r w:rsidRPr="00607690">
        <w:rPr>
          <w:color w:val="auto"/>
        </w:rPr>
        <w:t xml:space="preserve"> </w:t>
      </w:r>
      <w:r>
        <w:rPr>
          <w:color w:val="auto"/>
        </w:rPr>
        <w:t>B</w:t>
      </w:r>
      <w:r w:rsidRPr="00607690">
        <w:rPr>
          <w:color w:val="auto"/>
        </w:rPr>
        <w:t>inary plasmids for transient and stable plant transformation were generated by Gateway LR reactions between these pENTR/D-Topo clones an</w:t>
      </w:r>
      <w:r>
        <w:rPr>
          <w:color w:val="auto"/>
        </w:rPr>
        <w:t xml:space="preserve">d Gateway destination vectors. </w:t>
      </w:r>
      <w:r w:rsidRPr="00607690">
        <w:rPr>
          <w:color w:val="auto"/>
        </w:rPr>
        <w:t xml:space="preserve">To generate pENS-YFP-HaRxL106 pENTR/D-Topo clone 1 was recombined with pENS-YFP (Jane Parker, MPIPZ, Cologne). To generate pH7WGR2-HaRxL106, N- and C-terminal deletion variants and fusions with the SV40NLS pENTR/D-Topo clones 1-11 were recombined into pH7WGR2 </w:t>
      </w:r>
      <w:r w:rsidR="003926CA" w:rsidRPr="00607690">
        <w:rPr>
          <w:color w:val="auto"/>
        </w:rPr>
        <w:fldChar w:fldCharType="begin"/>
      </w:r>
      <w:r>
        <w:rPr>
          <w:color w:val="auto"/>
        </w:rPr>
        <w:instrText xml:space="preserve"> ADDIN ZOTERO_ITEM CSL_CITATION {"citationID":"219ldfa8i9","properties":{"formattedCitation":"{\\rtf (Karimi \\i et al.\\i0{}, 2002)}","plainCitation":"(Karimi et al., 2002)"},"citationItems":[{"id":114,"uris":["http://zotero.org/users/1741471/items/IV63JVU3"],"uri":["http://zotero.org/users/1741471/items/IV63JVU3"],"itemData":{"id":114,"type":"article-journal","title":"GATEWAY vectors for Agrobacterium-mediated plant transformation","container-title":"Trends in plant science","page":"193-195","volume":"7","issue":"5","source":"NCBI PubMed","abstract":"Agrobacterium tumefaciens is the preferred method for transformation of a wide range of plant species. Commonly, the genes to be transferred are cloned between the left and right T-DNA borders of so-called binary T-DNA vectors that can replicate both in E. coli and Agrobacterium. Because these vectors are generally large, cloning can be time-consuming and laborious. Recently, the GATEWAY conversion technology has provided a fast and reliable alternative to the cloning of sequences into large acceptor plasmids.","ISSN":"1360-1385","note":"PMID: 11992820","journalAbbreviation":"Trends Plant Sci.","language":"eng","author":[{"family":"Karimi","given":"Mansour"},{"family":"Inzé","given":"Dirk"},{"family":"Depicker","given":"Ann"}],"issued":{"date-parts":[["2002",5]]},"PMID":"11992820"}}],"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Karimi </w:t>
      </w:r>
      <w:r w:rsidR="0087602A" w:rsidRPr="0087602A">
        <w:rPr>
          <w:rFonts w:eastAsia="Times New Roman" w:cs="Times New Roman"/>
          <w:i/>
          <w:iCs/>
          <w:color w:val="auto"/>
        </w:rPr>
        <w:t>et al.</w:t>
      </w:r>
      <w:r w:rsidR="0087602A" w:rsidRPr="0087602A">
        <w:rPr>
          <w:rFonts w:eastAsia="Times New Roman" w:cs="Times New Roman"/>
          <w:color w:val="auto"/>
        </w:rPr>
        <w:t>, 2002)</w:t>
      </w:r>
      <w:r w:rsidR="003926CA" w:rsidRPr="00607690">
        <w:rPr>
          <w:color w:val="auto"/>
        </w:rPr>
        <w:fldChar w:fldCharType="end"/>
      </w:r>
      <w:r w:rsidRPr="00607690">
        <w:rPr>
          <w:color w:val="auto"/>
        </w:rPr>
        <w:t>. To generate importin-</w:t>
      </w:r>
      <w:r w:rsidRPr="00607690">
        <w:rPr>
          <w:rFonts w:ascii="Symbol" w:hAnsi="Symbol"/>
          <w:color w:val="auto"/>
        </w:rPr>
        <w:t></w:t>
      </w:r>
      <w:r w:rsidRPr="00607690">
        <w:rPr>
          <w:color w:val="auto"/>
        </w:rPr>
        <w:t xml:space="preserve">-GFP fusion constructs pENTR/D-Topo clones 12-16 were recombined into pK7WGF2 </w:t>
      </w:r>
      <w:r w:rsidR="003926CA" w:rsidRPr="00607690">
        <w:rPr>
          <w:color w:val="auto"/>
        </w:rPr>
        <w:fldChar w:fldCharType="begin"/>
      </w:r>
      <w:r>
        <w:rPr>
          <w:color w:val="auto"/>
        </w:rPr>
        <w:instrText xml:space="preserve"> ADDIN ZOTERO_ITEM CSL_CITATION {"citationID":"2m7v4n0aji","properties":{"formattedCitation":"{\\rtf (Karimi \\i et al.\\i0{}, 2002)}","plainCitation":"(Karimi et al., 2002)"},"citationItems":[{"id":114,"uris":["http://zotero.org/users/1741471/items/IV63JVU3"],"uri":["http://zotero.org/users/1741471/items/IV63JVU3"],"itemData":{"id":114,"type":"article-journal","title":"GATEWAY vectors for Agrobacterium-mediated plant transformation","container-title":"Trends in plant science","page":"193-195","volume":"7","issue":"5","source":"NCBI PubMed","abstract":"Agrobacterium tumefaciens is the preferred method for transformation of a wide range of plant species. Commonly, the genes to be transferred are cloned between the left and right T-DNA borders of so-called binary T-DNA vectors that can replicate both in E. coli and Agrobacterium. Because these vectors are generally large, cloning can be time-consuming and laborious. Recently, the GATEWAY conversion technology has provided a fast and reliable alternative to the cloning of sequences into large acceptor plasmids.","ISSN":"1360-1385","note":"PMID: 11992820","journalAbbreviation":"Trends Plant Sci.","language":"eng","author":[{"family":"Karimi","given":"Mansour"},{"family":"Inzé","given":"Dirk"},{"family":"Depicker","given":"Ann"}],"issued":{"date-parts":[["2002",5]]},"PMID":"11992820"}}],"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Karimi </w:t>
      </w:r>
      <w:r w:rsidR="0087602A" w:rsidRPr="0087602A">
        <w:rPr>
          <w:rFonts w:eastAsia="Times New Roman" w:cs="Times New Roman"/>
          <w:i/>
          <w:iCs/>
          <w:color w:val="auto"/>
        </w:rPr>
        <w:t>et al.</w:t>
      </w:r>
      <w:r w:rsidR="0087602A" w:rsidRPr="0087602A">
        <w:rPr>
          <w:rFonts w:eastAsia="Times New Roman" w:cs="Times New Roman"/>
          <w:color w:val="auto"/>
        </w:rPr>
        <w:t>, 2002)</w:t>
      </w:r>
      <w:r w:rsidR="003926CA" w:rsidRPr="00607690">
        <w:rPr>
          <w:color w:val="auto"/>
        </w:rPr>
        <w:fldChar w:fldCharType="end"/>
      </w:r>
      <w:r w:rsidRPr="00607690">
        <w:rPr>
          <w:color w:val="auto"/>
        </w:rPr>
        <w:t xml:space="preserve">. The MOS6-GFP pBS-GFP5 plasmid has been described </w:t>
      </w:r>
      <w:r w:rsidR="003926CA" w:rsidRPr="00607690">
        <w:rPr>
          <w:color w:val="auto"/>
        </w:rPr>
        <w:fldChar w:fldCharType="begin"/>
      </w:r>
      <w:r>
        <w:rPr>
          <w:color w:val="auto"/>
        </w:rPr>
        <w:instrText xml:space="preserve"> ADDIN ZOTERO_ITEM CSL_CITATION {"citationID":"leqa7f2eb","properties":{"formattedCitation":"{\\rtf (Palma \\i et al.\\i0{}, 2005)}","plainCitation":"(Palma et al., 2005)"},"citationItems":[{"id":8,"uris":["http://zotero.org/users/1741471/items/6SS7686C"],"uri":["http://zotero.org/users/1741471/items/6SS7686C"],"itemData":{"id":8,"type":"article-journal","title":"An importin alpha homolog, MOS6, plays an important role in plant innate immunity","container-title":"Current biology: CB","page":"1129-1135","volume":"15","issue":"12","source":"NCBI PubMed","abstract":"Plant disease resistance is the consequence of an innate defense mechanism mediated by Resistance (R) genes [1]. The conserved structure of one class of R protein is reminiscent of Toll-like receptors (TLRs) and Nucleotide binding oligomerization domain (NOD) proteins-immune-response perception modules in animal cells [2, 3, and 4]. The Arabidopsis snc1 (suppressor of npr1-1, constitutive, 1) mutant contains a mutation in a TIR-NBS-LRR-type of R gene that renders resistance responses constitutively active without interaction with pathogens [5]. Few components of the downstream signaling network activated by snc1 are known. To search for regulators of R-gene-mediated resistance, we screened for genetic suppressors of snc1. Three alleles of the mutant mos6 (modifier of snc1, 6) partially suppressed constitutive-resistance responses and immunity to virulent pathogens in snc1. Furthermore, the mos6-1 single mutant exhibited enhanced disease susceptibility to a virulent oomycete pathogen. MOS6, identified by positional cloning, encodes importin alpha3, one of eight alpha importins in Arabidopsis [6]. alpha importins mediate the import of specific proteins across the nuclear envelope. We previously reported that MOS3, a protein homologous to human nucleoporin 96, is required for constitutive resistance in snc1 [7]. Our data highlight an essential role for nucleo-cytoplasmic trafficking, especially protein import, in plant innate immunity.","DOI":"10.1016/j.cub.2005.05.022","ISSN":"0960-9822","note":"PMID: 15964279","journalAbbreviation":"Curr. Biol.","language":"eng","author":[{"family":"Palma","given":"Kristoffer"},{"family":"Zhang","given":"Yuelin"},{"family":"Li","given":"Xin"}],"issued":{"date-parts":[["2005",6,21]]},"PMID":"15964279"}}],"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Palma </w:t>
      </w:r>
      <w:r w:rsidR="0087602A" w:rsidRPr="0087602A">
        <w:rPr>
          <w:rFonts w:eastAsia="Times New Roman" w:cs="Times New Roman"/>
          <w:i/>
          <w:iCs/>
          <w:color w:val="auto"/>
        </w:rPr>
        <w:t>et al.</w:t>
      </w:r>
      <w:r w:rsidR="0087602A" w:rsidRPr="0087602A">
        <w:rPr>
          <w:rFonts w:eastAsia="Times New Roman" w:cs="Times New Roman"/>
          <w:color w:val="auto"/>
        </w:rPr>
        <w:t>, 2005)</w:t>
      </w:r>
      <w:r w:rsidR="003926CA" w:rsidRPr="00607690">
        <w:rPr>
          <w:color w:val="auto"/>
        </w:rPr>
        <w:fldChar w:fldCharType="end"/>
      </w:r>
      <w:r w:rsidRPr="00607690">
        <w:rPr>
          <w:color w:val="auto"/>
        </w:rPr>
        <w:t>. For BiFC Gateway-compatible pAM-PAT-35S-YFP</w:t>
      </w:r>
      <w:r w:rsidRPr="00607690">
        <w:rPr>
          <w:color w:val="auto"/>
          <w:vertAlign w:val="superscript"/>
        </w:rPr>
        <w:t>N/C</w:t>
      </w:r>
      <w:r w:rsidRPr="00607690">
        <w:rPr>
          <w:color w:val="auto"/>
        </w:rPr>
        <w:t xml:space="preserve"> plasmids were used </w:t>
      </w:r>
      <w:r w:rsidR="003926CA" w:rsidRPr="00607690">
        <w:rPr>
          <w:color w:val="auto"/>
        </w:rPr>
        <w:fldChar w:fldCharType="begin"/>
      </w:r>
      <w:r>
        <w:rPr>
          <w:color w:val="auto"/>
        </w:rPr>
        <w:instrText xml:space="preserve"> ADDIN ZOTERO_ITEM CSL_CITATION {"citationID":"pi03gd6jr","properties":{"formattedCitation":"{\\rtf (Lefebvre \\i et al.\\i0{}, 2010)}","plainCitation":"(Lefebvre et al., 2010)"},"citationItems":[{"id":14,"uris":["http://zotero.org/users/1741471/items/PDUE7ZTF"],"uri":["http://zotero.org/users/1741471/items/PDUE7ZTF"],"itemData":{"id":14,"type":"article-journal","title":"A remorin protein interacts with symbiotic receptors and regulates bacterial infection","container-title":"Proceedings of the National Academy of Sciences","page":"2343-2348","volume":"107","issue":"5","source":"www.pnas.org","abstract":"Remorin proteins have been hypothesized to play important roles during cellular signal transduction processes. Induction of some members of this multigene family has been reported during biotic interactions. However, no roles during host-bacteria interactions have been assigned to remorin proteins until now. We used root nodule symbiosis between Medicago truncatula and Sinorhizobium meliloti to study the roles of a remorin that is specifically induced during nodulation. Here we show that this oligomeric remorin protein attaches to the host plasma membrane surrounding the bacteria and controls infection and release of rhizobia into the host cytoplasm. It interacts with the core set of symbiotic receptors that are essential for perception of bacterial signaling molecules, and thus might represent a plant-specific scaffolding protein.","DOI":"10.1073/pnas.0913320107","ISSN":"0027-8424, 1091-6490","note":"PMID: 20133878","journalAbbreviation":"PNAS","language":"en","author":[{"family":"Lefebvre","given":"Benoit"},{"family":"Timmers","given":"Ton"},{"family":"Mbengue","given":"Malick"},{"family":"Moreau","given":"Sandra"},{"family":"Hervé","given":"Christine"},{"family":"Tóth","given":"Katalin"},{"family":"Bittencourt-Silvestre","given":"Joana"},{"family":"Klaus","given":"Dörte"},{"family":"Deslandes","given":"Laurent"},{"family":"Godiard","given":"Laurence"},{"family":"Murray","given":"Jeremy D."},{"family":"Udvardi","given":"Michael K."},{"family":"Raffaele","given":"Sylvain"},{"family":"Mongrand","given":"Sebastien"},{"family":"Cullimore","given":"Julie"},{"family":"Gamas","given":"Pascal"},{"family":"Niebel","given":"Andreas"},{"family":"Ott","given":"Thomas"}],"issued":{"date-parts":[["2010",2,2]]},"accessed":{"date-parts":[["2014",3,13]]},"PMID":"20133878"}}],"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Lefebvre </w:t>
      </w:r>
      <w:r w:rsidR="0087602A" w:rsidRPr="0087602A">
        <w:rPr>
          <w:rFonts w:eastAsia="Times New Roman" w:cs="Times New Roman"/>
          <w:i/>
          <w:iCs/>
          <w:color w:val="auto"/>
        </w:rPr>
        <w:t>et al.</w:t>
      </w:r>
      <w:r w:rsidR="0087602A" w:rsidRPr="0087602A">
        <w:rPr>
          <w:rFonts w:eastAsia="Times New Roman" w:cs="Times New Roman"/>
          <w:color w:val="auto"/>
        </w:rPr>
        <w:t>, 2010)</w:t>
      </w:r>
      <w:r w:rsidR="003926CA" w:rsidRPr="00607690">
        <w:rPr>
          <w:color w:val="auto"/>
        </w:rPr>
        <w:fldChar w:fldCharType="end"/>
      </w:r>
      <w:r w:rsidRPr="00607690">
        <w:rPr>
          <w:color w:val="auto"/>
        </w:rPr>
        <w:t xml:space="preserve">. For co-IPs pENTR/D-Topo clones 1-10, 18 and 19 were recombined into pENS-3HA-StrepII </w:t>
      </w:r>
      <w:r w:rsidR="003926CA" w:rsidRPr="00607690">
        <w:rPr>
          <w:color w:val="auto"/>
        </w:rPr>
        <w:fldChar w:fldCharType="begin"/>
      </w:r>
      <w:r>
        <w:rPr>
          <w:color w:val="auto"/>
        </w:rPr>
        <w:instrText xml:space="preserve"> ADDIN ZOTERO_ITEM CSL_CITATION {"citationID":"29p1qj7mn2","properties":{"formattedCitation":"{\\rtf (Garc\\uc0\\u237{}a \\i et al.\\i0{}, 2010)}","plainCitation":"(García et al., 2010)"},"citationItems":[{"id":118,"uris":["http://zotero.org/users/1741471/items/AC3PIF4R"],"uri":["http://zotero.org/users/1741471/items/AC3PIF4R"],"itemData":{"id":118,"type":"article-journal","title":"Balanced Nuclear and Cytoplasmic Activities of EDS1 Are Required for a Complete Plant Innate Immune Response","container-title":"PLoS Pathog","page":"e1000970","volume":"6","issue":"7","source":"PLoS Journals","abstract":"Author Summary\nPlants have evolved a multilayered innate immune system to recognize and respond to potentially destructive microbes in the environment. Resistance to invasive biotrophic and hemi-biotrophic pathogens often involves transcriptional mobilization of defenses and programmed death of host cells at infection sites. However, these processes disturb normal metabolism and growth and therefore have to be tightly controlled. In this study, we examine resistance signaling events inside Arabidopsis cells after pathogen activation of intracellular immune receptors. We show that the nucleo-cytoplasmic protein EDS1 acts as an important regulator of transcriptional reprogramming in the immune response by allowing the induction and repression of particular defense-related genes. We provide evidence that EDS1 accomplishes its role as a defense signaling ‘hub’ through coordinated activities in the cytoplasm and nucleus. Maintaining a balance between these two EDS1 pools is probably important for resistance and cell death to a range of infectious microbes and to not ‘overshoot’ defense activation which would be detrimental for the plant.","DOI":"10.1371/journal.ppat.1000970","journalAbbreviation":"PLoS Pathog","author":[{"family":"García","given":"Ana V."},{"family":"Blanvillain-Baufumé","given":"Servane"},{"family":"Huibers","given":"Robin P."},{"family":"Wiermer","given":"Marcel"},{"family":"Li","given":"Guangyong"},{"family":"Gobbato","given":"Enrico"},{"family":"Rietz","given":"Steffen"},{"family":"Parker","given":"Jane E."}],"issued":{"date-parts":[["2010",7,1]]},"accessed":{"date-parts":[["2014",2,11]]}}}],"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García </w:t>
      </w:r>
      <w:r w:rsidR="0087602A" w:rsidRPr="0087602A">
        <w:rPr>
          <w:rFonts w:eastAsia="Times New Roman" w:cs="Times New Roman"/>
          <w:i/>
          <w:iCs/>
          <w:color w:val="auto"/>
        </w:rPr>
        <w:t>et al.</w:t>
      </w:r>
      <w:r w:rsidR="0087602A" w:rsidRPr="0087602A">
        <w:rPr>
          <w:rFonts w:eastAsia="Times New Roman" w:cs="Times New Roman"/>
          <w:color w:val="auto"/>
        </w:rPr>
        <w:t>, 2010)</w:t>
      </w:r>
      <w:r w:rsidR="003926CA" w:rsidRPr="00607690">
        <w:rPr>
          <w:color w:val="auto"/>
        </w:rPr>
        <w:fldChar w:fldCharType="end"/>
      </w:r>
      <w:r w:rsidRPr="00607690">
        <w:rPr>
          <w:color w:val="auto"/>
        </w:rPr>
        <w:t xml:space="preserve">. His6-tagged </w:t>
      </w:r>
      <w:r w:rsidRPr="00607690">
        <w:rPr>
          <w:i/>
          <w:color w:val="auto"/>
        </w:rPr>
        <w:t>E. coli</w:t>
      </w:r>
      <w:r w:rsidRPr="00607690">
        <w:rPr>
          <w:color w:val="auto"/>
        </w:rPr>
        <w:t xml:space="preserve"> expression constructs were generated in p</w:t>
      </w:r>
      <w:r>
        <w:rPr>
          <w:color w:val="auto"/>
        </w:rPr>
        <w:t>OPIN-</w:t>
      </w:r>
      <w:r w:rsidRPr="00607690">
        <w:rPr>
          <w:color w:val="auto"/>
        </w:rPr>
        <w:t xml:space="preserve">F </w:t>
      </w:r>
      <w:r w:rsidR="003926CA" w:rsidRPr="00607690">
        <w:rPr>
          <w:color w:val="auto"/>
        </w:rPr>
        <w:fldChar w:fldCharType="begin"/>
      </w:r>
      <w:r>
        <w:rPr>
          <w:color w:val="auto"/>
        </w:rPr>
        <w:instrText xml:space="preserve"> ADDIN ZOTERO_ITEM CSL_CITATION {"citationID":"o7v7iari2","properties":{"formattedCitation":"{\\rtf (Berrow \\i et al.\\i0{}, 2007)}","plainCitation":"(Berrow et al., 2007)"},"citationItems":[{"id":120,"uris":["http://zotero.org/users/1741471/items/4ZTJD77D"],"uri":["http://zotero.org/users/1741471/items/4ZTJD77D"],"itemData":{"id":120,"type":"article-journal","title":"A versatile ligation-independent cloning method suitable for high-throughput expression screening applications","container-title":"Nucleic acids research","page":"e45","volume":"35","issue":"6","source":"NCBI PubMed","abstract":"This article describes the construction of a set of versatile expression vectors based on the In-Fusion cloning enzyme and their use for high-throughput cloning and expression screening. Modifications to commonly used vectors rendering them compatible with In-Fusion has produced a ligation-independent cloning system that is (1) insert sequence independent (2) capable of cloning large PCR fragments (3) efficient over a wide (20-fold) insert concentration range and (4) applicable to expression in multiple hosts. The system enables the precise engineering of (His(6)-) tagged constructs with no undesirable vector or restriction-site-derived amino acids added to the expressed protein. The use of a multiple host-enabled vector allows rapid screening in both E. coli and eukaryotic hosts (HEK293T cells and insect cell hosts, e.g. Sf9 cells). These high-throughput screening activities have prompted the development and validation of automated protocols for transfection of mammalian cells and Ni-NTA protein purification.","DOI":"10.1093/nar/gkm047","ISSN":"1362-4962","note":"PMID: 17317681 \nPMCID: PMC1874605","journalAbbreviation":"Nucleic Acids Res.","language":"eng","author":[{"family":"Berrow","given":"Nick S"},{"family":"Alderton","given":"David"},{"family":"Sainsbury","given":"Sarah"},{"family":"Nettleship","given":"Joanne"},{"family":"Assenberg","given":"Rene"},{"family":"Rahman","given":"Nahid"},{"family":"Stuart","given":"David I"},{"family":"Owens","given":"Raymond J"}],"issued":{"date-parts":[["2007"]]},"PMID":"17317681","PMCID":"PMC1874605"}}],"schema":"https://github.com/citation-style-language/schema/raw/master/csl-citation.json"} </w:instrText>
      </w:r>
      <w:r w:rsidR="003926CA" w:rsidRPr="00607690">
        <w:rPr>
          <w:color w:val="auto"/>
        </w:rPr>
        <w:fldChar w:fldCharType="separate"/>
      </w:r>
      <w:r w:rsidR="0087602A" w:rsidRPr="0087602A">
        <w:rPr>
          <w:rFonts w:eastAsia="Times New Roman" w:cs="Times New Roman"/>
          <w:color w:val="auto"/>
        </w:rPr>
        <w:t xml:space="preserve">(Berrow </w:t>
      </w:r>
      <w:r w:rsidR="0087602A" w:rsidRPr="0087602A">
        <w:rPr>
          <w:rFonts w:eastAsia="Times New Roman" w:cs="Times New Roman"/>
          <w:i/>
          <w:iCs/>
          <w:color w:val="auto"/>
        </w:rPr>
        <w:t>et al.</w:t>
      </w:r>
      <w:r w:rsidR="0087602A" w:rsidRPr="0087602A">
        <w:rPr>
          <w:rFonts w:eastAsia="Times New Roman" w:cs="Times New Roman"/>
          <w:color w:val="auto"/>
        </w:rPr>
        <w:t>, 2007)</w:t>
      </w:r>
      <w:r w:rsidR="003926CA" w:rsidRPr="00607690">
        <w:rPr>
          <w:color w:val="auto"/>
        </w:rPr>
        <w:fldChar w:fldCharType="end"/>
      </w:r>
      <w:r w:rsidRPr="00607690">
        <w:rPr>
          <w:color w:val="auto"/>
        </w:rPr>
        <w:t>. Constructs encoding HaRxL106 (amino acids 46-285), HaRxL106</w:t>
      </w:r>
      <w:r w:rsidRPr="00607690">
        <w:rPr>
          <w:rFonts w:ascii="Symbol" w:hAnsi="Symbol"/>
          <w:color w:val="auto"/>
        </w:rPr>
        <w:t></w:t>
      </w:r>
      <w:r w:rsidRPr="00607690">
        <w:rPr>
          <w:color w:val="auto"/>
        </w:rPr>
        <w:t>C (amino acids 46-227), HaRxL106</w:t>
      </w:r>
      <w:r w:rsidRPr="00607690">
        <w:rPr>
          <w:rFonts w:ascii="Symbol" w:hAnsi="Symbol"/>
          <w:color w:val="auto"/>
        </w:rPr>
        <w:t></w:t>
      </w:r>
      <w:r w:rsidRPr="00607690">
        <w:rPr>
          <w:color w:val="auto"/>
        </w:rPr>
        <w:t xml:space="preserve">C-SV40NLS and </w:t>
      </w:r>
      <w:r w:rsidRPr="00607690">
        <w:rPr>
          <w:rFonts w:ascii="Symbol" w:hAnsi="Symbol"/>
          <w:color w:val="auto"/>
        </w:rPr>
        <w:t></w:t>
      </w:r>
      <w:r w:rsidRPr="00607690">
        <w:rPr>
          <w:color w:val="auto"/>
        </w:rPr>
        <w:t>IBB-MOS6 (amino acids 66-531) were cloned into p</w:t>
      </w:r>
      <w:r>
        <w:rPr>
          <w:color w:val="auto"/>
        </w:rPr>
        <w:t>OPIN-</w:t>
      </w:r>
      <w:r w:rsidRPr="00607690">
        <w:rPr>
          <w:color w:val="auto"/>
        </w:rPr>
        <w:t>F</w:t>
      </w:r>
      <w:r>
        <w:rPr>
          <w:color w:val="auto"/>
        </w:rPr>
        <w:t xml:space="preserve"> using recombination methods</w:t>
      </w:r>
      <w:r w:rsidRPr="00607690">
        <w:rPr>
          <w:color w:val="auto"/>
        </w:rPr>
        <w:t>. The p</w:t>
      </w:r>
      <w:r>
        <w:rPr>
          <w:color w:val="auto"/>
        </w:rPr>
        <w:t>OPIN-F</w:t>
      </w:r>
      <w:r w:rsidRPr="00607690">
        <w:rPr>
          <w:color w:val="auto"/>
        </w:rPr>
        <w:t>-SAP11 clone (amino acids 32-121) was generated in the lab of Saskia Hogenhout (JIC, Norwich) following the same strategy.</w:t>
      </w:r>
    </w:p>
    <w:p w:rsidR="004E7134" w:rsidRDefault="004E7134" w:rsidP="004E7134">
      <w:pPr>
        <w:spacing w:line="480" w:lineRule="auto"/>
        <w:jc w:val="both"/>
        <w:rPr>
          <w:b/>
          <w:i/>
          <w:color w:val="000000"/>
        </w:rPr>
      </w:pPr>
    </w:p>
    <w:p w:rsidR="004E7134" w:rsidRDefault="004E7134" w:rsidP="004E7134">
      <w:pPr>
        <w:spacing w:line="480" w:lineRule="auto"/>
        <w:jc w:val="both"/>
        <w:rPr>
          <w:b/>
          <w:i/>
          <w:color w:val="000000"/>
        </w:rPr>
      </w:pPr>
      <w:r>
        <w:rPr>
          <w:b/>
          <w:i/>
          <w:color w:val="000000"/>
        </w:rPr>
        <w:t>E. coli protein expression and purification</w:t>
      </w:r>
    </w:p>
    <w:p w:rsidR="004E7134" w:rsidRDefault="004E7134" w:rsidP="004E7134">
      <w:pPr>
        <w:spacing w:line="480" w:lineRule="auto"/>
        <w:jc w:val="both"/>
        <w:rPr>
          <w:color w:val="000000"/>
        </w:rPr>
      </w:pPr>
      <w:r>
        <w:rPr>
          <w:color w:val="000000"/>
        </w:rPr>
        <w:t>Soluble His6-</w:t>
      </w:r>
      <w:r w:rsidRPr="00DC7184">
        <w:rPr>
          <w:rFonts w:ascii="Symbol" w:hAnsi="Symbol"/>
          <w:color w:val="000000"/>
        </w:rPr>
        <w:t></w:t>
      </w:r>
      <w:r>
        <w:rPr>
          <w:color w:val="000000"/>
        </w:rPr>
        <w:t xml:space="preserve">IBB-MOS6 and His6-HaRxL106 were </w:t>
      </w:r>
      <w:r w:rsidR="00891C27">
        <w:rPr>
          <w:color w:val="000000"/>
        </w:rPr>
        <w:t>expressed</w:t>
      </w:r>
      <w:r>
        <w:rPr>
          <w:color w:val="000000"/>
        </w:rPr>
        <w:t xml:space="preserve"> in SoluBL21 cells (Genlantis). His6-HaRxL106</w:t>
      </w:r>
      <w:r w:rsidRPr="00DC7184">
        <w:rPr>
          <w:rFonts w:ascii="Symbol" w:hAnsi="Symbol"/>
          <w:color w:val="000000"/>
        </w:rPr>
        <w:t></w:t>
      </w:r>
      <w:r>
        <w:rPr>
          <w:color w:val="000000"/>
        </w:rPr>
        <w:t xml:space="preserve">C and His6-SAP11 were expressed in SoluBL21 cells </w:t>
      </w:r>
      <w:r w:rsidR="00F47070">
        <w:rPr>
          <w:color w:val="000000"/>
        </w:rPr>
        <w:t>transformed with</w:t>
      </w:r>
      <w:r>
        <w:rPr>
          <w:color w:val="000000"/>
        </w:rPr>
        <w:t xml:space="preserve"> the Rosetta pRARE plasmid. Bacterial cultures were grown to OD</w:t>
      </w:r>
      <w:r w:rsidRPr="00891C27">
        <w:rPr>
          <w:color w:val="000000"/>
          <w:vertAlign w:val="subscript"/>
        </w:rPr>
        <w:t>600</w:t>
      </w:r>
      <w:r>
        <w:rPr>
          <w:color w:val="000000"/>
        </w:rPr>
        <w:t xml:space="preserve"> 0.8-1.0 in LB broth at 37 ºC, then cooled to 18 ºC and protein expression was induced by 1mM IPTG followed by overnight incubation at 18 ºC. For His6-HaRxl106</w:t>
      </w:r>
      <w:r w:rsidR="00791300">
        <w:rPr>
          <w:color w:val="000000"/>
        </w:rPr>
        <w:t>,</w:t>
      </w:r>
      <w:r>
        <w:rPr>
          <w:color w:val="000000"/>
        </w:rPr>
        <w:t xml:space="preserve"> DMSO was added to a final concentration of 0.4% </w:t>
      </w:r>
      <w:r w:rsidR="00791300">
        <w:rPr>
          <w:color w:val="000000"/>
        </w:rPr>
        <w:t xml:space="preserve">in </w:t>
      </w:r>
      <w:r>
        <w:rPr>
          <w:color w:val="000000"/>
        </w:rPr>
        <w:t xml:space="preserve">the growth medium to </w:t>
      </w:r>
      <w:r w:rsidR="00791300">
        <w:rPr>
          <w:color w:val="000000"/>
        </w:rPr>
        <w:t xml:space="preserve">promote expression of </w:t>
      </w:r>
      <w:r>
        <w:rPr>
          <w:color w:val="000000"/>
        </w:rPr>
        <w:t xml:space="preserve">soluble protein. The cells were harvested by centrifugation at 5000 x </w:t>
      </w:r>
      <w:r w:rsidRPr="00DC7184">
        <w:rPr>
          <w:i/>
          <w:color w:val="000000"/>
        </w:rPr>
        <w:t>g</w:t>
      </w:r>
      <w:r>
        <w:rPr>
          <w:color w:val="000000"/>
        </w:rPr>
        <w:t xml:space="preserve"> and cell pellets were frozen at -80 ºC. The pellets were resuspended in</w:t>
      </w:r>
      <w:r w:rsidR="00F71033">
        <w:rPr>
          <w:color w:val="000000"/>
        </w:rPr>
        <w:t xml:space="preserve"> </w:t>
      </w:r>
      <w:r>
        <w:rPr>
          <w:color w:val="000000"/>
        </w:rPr>
        <w:t>50 mM HEPES, 300 mM NaCl, 25 mM imidazole,</w:t>
      </w:r>
      <w:r w:rsidRPr="00CA5ECC">
        <w:rPr>
          <w:color w:val="000000"/>
        </w:rPr>
        <w:t xml:space="preserve"> </w:t>
      </w:r>
      <w:r>
        <w:rPr>
          <w:color w:val="000000"/>
        </w:rPr>
        <w:t>pH 7.8 and bacteria were lyzed by addition of lysozyme followed by sonication. Debris and insoluble proteins were cleared by centrifugation (30</w:t>
      </w:r>
      <w:r w:rsidR="00791300">
        <w:rPr>
          <w:color w:val="000000"/>
        </w:rPr>
        <w:t>,</w:t>
      </w:r>
      <w:r>
        <w:rPr>
          <w:color w:val="000000"/>
        </w:rPr>
        <w:t xml:space="preserve">000 x </w:t>
      </w:r>
      <w:r w:rsidRPr="00771316">
        <w:rPr>
          <w:i/>
          <w:color w:val="000000"/>
        </w:rPr>
        <w:t>g</w:t>
      </w:r>
      <w:r>
        <w:rPr>
          <w:color w:val="000000"/>
        </w:rPr>
        <w:t xml:space="preserve">, 4 ºC, 20 min) and the supernatant was loaded onto </w:t>
      </w:r>
      <w:r>
        <w:t>pre</w:t>
      </w:r>
      <w:r w:rsidR="005557B3">
        <w:t>-</w:t>
      </w:r>
      <w:r>
        <w:t>equilibrated Ni</w:t>
      </w:r>
      <w:r>
        <w:rPr>
          <w:vertAlign w:val="superscript"/>
        </w:rPr>
        <w:t>2+</w:t>
      </w:r>
      <w:r>
        <w:t xml:space="preserve">-immobilized metal ion affinity chromatography columns. </w:t>
      </w:r>
      <w:r w:rsidR="00F71033">
        <w:t>Following column washing, bound proteins</w:t>
      </w:r>
      <w:r>
        <w:t xml:space="preserve"> were eluted in </w:t>
      </w:r>
      <w:r>
        <w:rPr>
          <w:color w:val="000000"/>
        </w:rPr>
        <w:t xml:space="preserve">50 mM HEPES, 300 mM NaCl, 250 mM imidazole, pH 7.8 and </w:t>
      </w:r>
      <w:r w:rsidR="00F71033">
        <w:rPr>
          <w:color w:val="000000"/>
        </w:rPr>
        <w:t xml:space="preserve">directly injected </w:t>
      </w:r>
      <w:r>
        <w:rPr>
          <w:color w:val="000000"/>
        </w:rPr>
        <w:t xml:space="preserve">on </w:t>
      </w:r>
      <w:r>
        <w:t>Hi-Load 26/60 Superdex 75 (HaRxL106, HaRxL106</w:t>
      </w:r>
      <w:r w:rsidRPr="00771316">
        <w:rPr>
          <w:rFonts w:ascii="Symbol" w:hAnsi="Symbol"/>
        </w:rPr>
        <w:t></w:t>
      </w:r>
      <w:r>
        <w:t>C, SAP11) or Superdex 200 (</w:t>
      </w:r>
      <w:r w:rsidRPr="00771316">
        <w:rPr>
          <w:rFonts w:ascii="Symbol" w:hAnsi="Symbol"/>
        </w:rPr>
        <w:t></w:t>
      </w:r>
      <w:r>
        <w:t xml:space="preserve">IBB-MOS6) size exclusion columns (GE Healthcare) </w:t>
      </w:r>
      <w:r w:rsidR="00F71033">
        <w:t xml:space="preserve">using </w:t>
      </w:r>
      <w:r>
        <w:t>20 mM HEPES, 150 mM NaCl, pH 7.5</w:t>
      </w:r>
      <w:r w:rsidR="00F71033">
        <w:t xml:space="preserve"> as the running buffer</w:t>
      </w:r>
      <w:r>
        <w:t xml:space="preserve">. Proteins were concentrated </w:t>
      </w:r>
      <w:r w:rsidR="00135EE9">
        <w:t xml:space="preserve">using </w:t>
      </w:r>
      <w:r>
        <w:t xml:space="preserve">ultrafiltration columns (Sartorius) and snap-frozen in liquid nitrogen. </w:t>
      </w:r>
    </w:p>
    <w:p w:rsidR="004E7134" w:rsidRDefault="004E7134" w:rsidP="004E7134">
      <w:pPr>
        <w:spacing w:line="480" w:lineRule="auto"/>
        <w:jc w:val="both"/>
        <w:rPr>
          <w:color w:val="000000"/>
        </w:rPr>
      </w:pPr>
    </w:p>
    <w:p w:rsidR="004E7134" w:rsidRDefault="004E7134" w:rsidP="004E7134">
      <w:pPr>
        <w:spacing w:line="480" w:lineRule="auto"/>
        <w:jc w:val="both"/>
        <w:rPr>
          <w:b/>
          <w:i/>
          <w:color w:val="000000"/>
        </w:rPr>
      </w:pPr>
      <w:r>
        <w:rPr>
          <w:b/>
          <w:i/>
          <w:color w:val="000000"/>
        </w:rPr>
        <w:t xml:space="preserve">Crystallization of </w:t>
      </w:r>
      <w:r w:rsidRPr="00895FC3">
        <w:rPr>
          <w:rFonts w:ascii="Symbol" w:hAnsi="Symbol"/>
          <w:b/>
          <w:i/>
          <w:color w:val="000000"/>
        </w:rPr>
        <w:t></w:t>
      </w:r>
      <w:r>
        <w:rPr>
          <w:b/>
          <w:i/>
          <w:color w:val="000000"/>
        </w:rPr>
        <w:t>IBB-MOS6 and structure determination</w:t>
      </w:r>
    </w:p>
    <w:p w:rsidR="004E7134" w:rsidRPr="00E758DA" w:rsidRDefault="004E7134" w:rsidP="004E7134">
      <w:pPr>
        <w:spacing w:line="480" w:lineRule="auto"/>
        <w:jc w:val="both"/>
        <w:rPr>
          <w:color w:val="000000"/>
        </w:rPr>
      </w:pPr>
      <w:r w:rsidRPr="00B36FF4">
        <w:rPr>
          <w:color w:val="000000"/>
        </w:rPr>
        <w:t xml:space="preserve">For crystallization of </w:t>
      </w:r>
      <w:r w:rsidRPr="00B36FF4">
        <w:rPr>
          <w:rFonts w:ascii="Symbol" w:hAnsi="Symbol"/>
          <w:color w:val="000000"/>
        </w:rPr>
        <w:t></w:t>
      </w:r>
      <w:r w:rsidRPr="00B36FF4">
        <w:rPr>
          <w:color w:val="000000"/>
        </w:rPr>
        <w:t>IBB-MOS6</w:t>
      </w:r>
      <w:r w:rsidR="00E8378A">
        <w:rPr>
          <w:color w:val="000000"/>
        </w:rPr>
        <w:t>,</w:t>
      </w:r>
      <w:r>
        <w:rPr>
          <w:color w:val="000000"/>
        </w:rPr>
        <w:t xml:space="preserve"> the N-terminal His6-tag was cleaved by 3C protease and the protein was re-purified by size exclusion chromatography. </w:t>
      </w:r>
      <w:r w:rsidRPr="00B36FF4">
        <w:rPr>
          <w:rFonts w:ascii="Symbol" w:hAnsi="Symbol"/>
          <w:color w:val="000000"/>
        </w:rPr>
        <w:t></w:t>
      </w:r>
      <w:r w:rsidRPr="00B36FF4">
        <w:rPr>
          <w:color w:val="000000"/>
        </w:rPr>
        <w:t>IBB-MOS6</w:t>
      </w:r>
      <w:r>
        <w:rPr>
          <w:color w:val="000000"/>
        </w:rPr>
        <w:t xml:space="preserve"> was concentrated to 12.5 mg/m</w:t>
      </w:r>
      <w:r w:rsidR="00C52A41">
        <w:rPr>
          <w:color w:val="000000"/>
        </w:rPr>
        <w:t>l</w:t>
      </w:r>
      <w:r>
        <w:rPr>
          <w:color w:val="000000"/>
        </w:rPr>
        <w:t xml:space="preserve"> and used for crystal</w:t>
      </w:r>
      <w:r w:rsidR="00504879">
        <w:rPr>
          <w:color w:val="000000"/>
        </w:rPr>
        <w:t>lization</w:t>
      </w:r>
      <w:r>
        <w:rPr>
          <w:color w:val="000000"/>
        </w:rPr>
        <w:t xml:space="preserve"> screening. </w:t>
      </w:r>
      <w:r w:rsidRPr="00B36FF4">
        <w:rPr>
          <w:rFonts w:ascii="Symbol" w:hAnsi="Symbol"/>
          <w:color w:val="000000"/>
        </w:rPr>
        <w:t></w:t>
      </w:r>
      <w:r w:rsidRPr="00B36FF4">
        <w:rPr>
          <w:color w:val="000000"/>
        </w:rPr>
        <w:t>IBB-MOS6</w:t>
      </w:r>
      <w:r>
        <w:rPr>
          <w:color w:val="000000"/>
        </w:rPr>
        <w:t xml:space="preserve"> crystals formed in 0.2 M Mg-acetate, 0.1 M Na-cacodylate pH 6.5, 20% PEG8000. Crystallization conditions were further optimized to 0.2 M Mg-acetate, </w:t>
      </w:r>
      <w:r w:rsidR="00B81002">
        <w:rPr>
          <w:color w:val="000000"/>
        </w:rPr>
        <w:t xml:space="preserve">0.1 M </w:t>
      </w:r>
      <w:r>
        <w:rPr>
          <w:color w:val="000000"/>
        </w:rPr>
        <w:t xml:space="preserve">MES pH 6.5, 19% PEG3350 in hanging drop plates. Crystals were harvested in </w:t>
      </w:r>
      <w:r w:rsidR="00637C8F" w:rsidRPr="00637C8F">
        <w:rPr>
          <w:color w:val="000000"/>
        </w:rPr>
        <w:t>Paratone-N</w:t>
      </w:r>
      <w:r w:rsidR="00637C8F">
        <w:rPr>
          <w:color w:val="000000"/>
        </w:rPr>
        <w:t xml:space="preserve"> </w:t>
      </w:r>
      <w:r>
        <w:rPr>
          <w:color w:val="000000"/>
        </w:rPr>
        <w:t xml:space="preserve">and snap-frozen in liquid nitrogen. A diffraction data set from a single crystal was collected on beamline i02 at Diamond Light Source (Oxford, UK). X-ray data were processed with </w:t>
      </w:r>
      <w:r>
        <w:t>iMosflm</w:t>
      </w:r>
      <w:r>
        <w:rPr>
          <w:color w:val="000000"/>
        </w:rPr>
        <w:t xml:space="preserve"> </w:t>
      </w:r>
      <w:r w:rsidR="003926CA">
        <w:rPr>
          <w:color w:val="000000"/>
        </w:rPr>
        <w:fldChar w:fldCharType="begin"/>
      </w:r>
      <w:r w:rsidR="00637C8F">
        <w:rPr>
          <w:color w:val="000000"/>
        </w:rPr>
        <w:instrText xml:space="preserve"> ADDIN ZOTERO_ITEM CSL_CITATION {"citationID":"92hlsvl4h","properties":{"formattedCitation":"(Leslie, 2006)","plainCitation":"(Leslie, 2006)"},"citationItems":[{"id":125,"uris":["http://zotero.org/users/1741471/items/ARH299PD"],"uri":["http://zotero.org/users/1741471/items/ARH299PD"],"itemData":{"id":125,"type":"article-journal","title":"The integration of macromolecular diffraction data","container-title":"Acta crystallographica. Section D, Biological crystallography","page":"48-57","volume":"62","issue":"Pt 1","source":"NCBI PubMed","abstract":"The objective of any modern data-processing program is to produce from a set of diffraction images a set of indices (hkls) with their associated intensities (and estimates of their uncertainties), together with an accurate estimate of the crystal unit-cell parameters. This procedure should not only be reliable, but should involve an absolute minimum of user intervention. The process can be conveniently divided into three stages. The first (autoindexing) determines the unit-cell parameters and the orientation of the crystal. The unit-cell parameters may indicate the likely Laue group of the crystal. The second step is to refine the initial estimate of the unit-cell parameters and also the crystal mosaicity using a procedure known as post-refinement. The third step is to integrate the images, which consists of predicting the positions of the Bragg reflections on each image and obtaining an estimate of the intensity of each reflection and its uncertainty. This is carried out while simultaneously refining various detector and crystal parameters. Basic features of the algorithms employed for each of these three separate steps are described, principally with reference to the program MOSFLM.","DOI":"10.1107/S0907444905039107","ISSN":"0907-4449","note":"PMID: 16369093","journalAbbreviation":"Acta Crystallogr. D Biol. Crystallogr.","language":"eng","author":[{"family":"Leslie","given":"Andrew G W"}],"issued":{"date-parts":[["2006",1]]},"PMID":"16369093"}}],"schema":"https://github.com/citation-style-language/schema/raw/master/csl-citation.json"} </w:instrText>
      </w:r>
      <w:r w:rsidR="003926CA">
        <w:rPr>
          <w:color w:val="000000"/>
        </w:rPr>
        <w:fldChar w:fldCharType="separate"/>
      </w:r>
      <w:r w:rsidR="0087602A">
        <w:rPr>
          <w:noProof/>
          <w:color w:val="000000"/>
        </w:rPr>
        <w:t>(Leslie, 2006)</w:t>
      </w:r>
      <w:r w:rsidR="003926CA">
        <w:rPr>
          <w:color w:val="000000"/>
        </w:rPr>
        <w:fldChar w:fldCharType="end"/>
      </w:r>
      <w:r>
        <w:rPr>
          <w:color w:val="000000"/>
        </w:rPr>
        <w:t xml:space="preserve"> and scaled with Aimless </w:t>
      </w:r>
      <w:r w:rsidR="003926CA">
        <w:rPr>
          <w:color w:val="000000"/>
        </w:rPr>
        <w:fldChar w:fldCharType="begin"/>
      </w:r>
      <w:r w:rsidR="00637C8F">
        <w:rPr>
          <w:color w:val="000000"/>
        </w:rPr>
        <w:instrText xml:space="preserve"> ADDIN ZOTERO_ITEM CSL_CITATION {"citationID":"gfpjv07cb","properties":{"formattedCitation":"(Evans and Murshudov, 2013)","plainCitation":"(Evans and Murshudov, 2013)"},"citationItems":[{"id":127,"uris":["http://zotero.org/users/1741471/items/M45B3UMX"],"uri":["http://zotero.org/users/1741471/items/M45B3UMX"],"itemData":{"id":127,"type":"article-journal","title":"How good are my data and what is the resolution?","container-title":"Acta crystallographica. Section D, Biological crystallography","page":"1204-1214","volume":"69","issue":"Pt 7","source":"NCBI PubMed","abstract":"Following integration of the observed diffraction spots, the process of `data reduction' initially aims to determine the point-group symmetry of the data and the likely space group. This can be performed with the program POINTLESS. The scaling program then puts all the measurements on a common scale, averages measurements of symmetry-related reflections (using the symmetry determined previously) and produces many statistics that provide the first important measures of data quality. A new scaling program, AIMLESS, implements scaling models similar to those in SCALA but adds some additional analyses. From the analyses, a number of decisions can be made about the quality of the data and whether some measurements should be discarded. The effective `resolution' of a data set is a difficult and possibly contentious question (particularly with referees of papers) and this is discussed in the light of tests comparing the data-processing statistics with trials of refinement against observed and simulated data, and automated model-building and comparison of maps calculated with different resolution limits. These trials show that adding weak high-resolution data beyond the commonly used limits may make some improvement and does no harm.","DOI":"10.1107/S0907444913000061","ISSN":"1399-0047","note":"PMID: 23793146 \nPMCID: PMC3689523","journalAbbreviation":"Acta Crystallogr. D Biol. Crystallogr.","language":"eng","author":[{"family":"Evans","given":"Philip R"},{"family":"Murshudov","given":"Garib N"}],"issued":{"date-parts":[["2013",7]]},"PMID":"23793146","PMCID":"PMC3689523"}}],"schema":"https://github.com/citation-style-language/schema/raw/master/csl-citation.json"} </w:instrText>
      </w:r>
      <w:r w:rsidR="003926CA">
        <w:rPr>
          <w:color w:val="000000"/>
        </w:rPr>
        <w:fldChar w:fldCharType="separate"/>
      </w:r>
      <w:r w:rsidR="0087602A">
        <w:rPr>
          <w:noProof/>
          <w:color w:val="000000"/>
        </w:rPr>
        <w:t>(Evans and Murshudov, 2013)</w:t>
      </w:r>
      <w:r w:rsidR="003926CA">
        <w:rPr>
          <w:color w:val="000000"/>
        </w:rPr>
        <w:fldChar w:fldCharType="end"/>
      </w:r>
      <w:r>
        <w:rPr>
          <w:color w:val="000000"/>
        </w:rPr>
        <w:t xml:space="preserve"> from the CCP4 suite</w:t>
      </w:r>
      <w:r w:rsidR="00637C8F">
        <w:rPr>
          <w:color w:val="000000"/>
        </w:rPr>
        <w:t xml:space="preserve"> </w:t>
      </w:r>
      <w:r w:rsidR="003926CA">
        <w:rPr>
          <w:color w:val="000000"/>
        </w:rPr>
        <w:fldChar w:fldCharType="begin"/>
      </w:r>
      <w:r w:rsidR="00637C8F">
        <w:rPr>
          <w:color w:val="000000"/>
        </w:rPr>
        <w:instrText xml:space="preserve"> ADDIN ZOTERO_ITEM CSL_CITATION {"citationID":"bvij40igu","properties":{"formattedCitation":"(Collaborative Computational Project, Number 4, 1994)","plainCitation":"(Collaborative Computational Project, Number 4, 1994)"},"citationItems":[{"id":129,"uris":["http://zotero.org/users/1741471/items/CCTQMFR6"],"uri":["http://zotero.org/users/1741471/items/CCTQMFR6"],"itemData":{"id":129,"type":"article-journal","title":"The CCP4 suite: programs for protein crystallography","container-title":"Acta crystallographica. Section D, Biological crystallography","page":"760-763","volume":"50","issue":"Pt 5","source":"NCBI PubMed","abstract":"The CCP4 (Collaborative Computational Project, number 4) program suite is a collection of programs and associated data and subroutine libraries which can be used for macromolecular structure determination by X-ray crystallography. The suite is designed to be flexible, allowing users a number of methods of achieving their aims and so there may be more than one program to cover each function. The programs are written mainly in standard Fortran77. They are from a wide variety of sources but are connected by standard data file formats. The package has been ported to all the major platforms under both Unix and VMS. The suite is distributed by anonymous ftp from Daresbury Laboratory and is widely used throughout the world.","DOI":"10.1107/S0907444994003112","ISSN":"0907-4449","note":"PMID: 15299374","shortTitle":"The CCP4 suite","journalAbbreviation":"Acta Crystallogr. D Biol. Crystallogr.","language":"eng","author":[{"family":"Collaborative Computational Project, Number 4","given":""}],"issued":{"date-parts":[["1994",9,1]]},"PMID":"15299374"}}],"schema":"https://github.com/citation-style-language/schema/raw/master/csl-citation.json"} </w:instrText>
      </w:r>
      <w:r w:rsidR="003926CA">
        <w:rPr>
          <w:color w:val="000000"/>
        </w:rPr>
        <w:fldChar w:fldCharType="separate"/>
      </w:r>
      <w:r w:rsidR="0087602A">
        <w:rPr>
          <w:noProof/>
          <w:color w:val="000000"/>
        </w:rPr>
        <w:t>(Collaborative Computational Project, Number 4, 1994)</w:t>
      </w:r>
      <w:r w:rsidR="003926CA">
        <w:rPr>
          <w:color w:val="000000"/>
        </w:rPr>
        <w:fldChar w:fldCharType="end"/>
      </w:r>
      <w:r>
        <w:rPr>
          <w:color w:val="000000"/>
        </w:rPr>
        <w:t xml:space="preserve">. For X-ray data collection statistics see </w:t>
      </w:r>
      <w:r w:rsidR="004133EB" w:rsidRPr="000A5515">
        <w:rPr>
          <w:color w:val="000000"/>
        </w:rPr>
        <w:t>Table S1</w:t>
      </w:r>
      <w:r>
        <w:rPr>
          <w:color w:val="000000"/>
        </w:rPr>
        <w:t xml:space="preserve">. The </w:t>
      </w:r>
      <w:r w:rsidRPr="00B36FF4">
        <w:rPr>
          <w:rFonts w:ascii="Symbol" w:hAnsi="Symbol"/>
          <w:color w:val="000000"/>
        </w:rPr>
        <w:t></w:t>
      </w:r>
      <w:r w:rsidRPr="00B36FF4">
        <w:rPr>
          <w:color w:val="000000"/>
        </w:rPr>
        <w:t>IBB-MOS6</w:t>
      </w:r>
      <w:r>
        <w:rPr>
          <w:color w:val="000000"/>
        </w:rPr>
        <w:t xml:space="preserve"> structure was solved my molecular replacement using Phaser </w:t>
      </w:r>
      <w:r w:rsidR="003926CA">
        <w:rPr>
          <w:color w:val="000000"/>
        </w:rPr>
        <w:fldChar w:fldCharType="begin"/>
      </w:r>
      <w:r w:rsidR="00703A2F">
        <w:rPr>
          <w:color w:val="000000"/>
        </w:rPr>
        <w:instrText xml:space="preserve"> ADDIN ZOTERO_ITEM CSL_CITATION {"citationID":"2d37t9ph01","properties":{"formattedCitation":"{\\rtf (McCoy \\i et al.\\i0{}, 2007)}","plainCitation":"(McCoy et al., 2007)"},"citationItems":[{"id":135,"uris":["http://zotero.org/users/1741471/items/7A93ZRNS"],"uri":["http://zotero.org/users/1741471/items/7A93ZRNS"],"itemData":{"id":135,"type":"article-journal","title":"Phaser crystallographic software","container-title":"Journal of applied crystallography","page":"658-674","volume":"40","issue":"Pt 4","source":"NCBI PubMed","abstract":"Phaser is a program for phasing macromolecular crystal structures by both molecular replacement and experimental phasing methods. The novel phasing algorithms implemented in Phaser have been developed using maximum likelihood and multivariate statistics. For molecular replacement, the new algorithms have proved to be significantly better than traditional methods in discriminating correct solutions from noise, and for single-wavelength anomalous dispersion experimental phasing, the new algorithms, which account for correlations between F(+) and F(-), give better phases (lower mean phase error with respect to the phases given by the refined structure) than those that use mean F and anomalous differences DeltaF. One of the design concepts of Phaser was that it be capable of a high degree of automation. To this end, Phaser (written in C++) can be called directly from Python, although it can also be called using traditional CCP4 keyword-style input. Phaser is a platform for future development of improved phasing methods and their release, including source code, to the crystallographic community.","DOI":"10.1107/S0021889807021206","ISSN":"0021-8898","note":"PMID: 19461840 \nPMCID: PMC2483472","journalAbbreviation":"J Appl Crystallogr","language":"ENG","author":[{"family":"McCoy","given":"Airlie J"},{"family":"Grosse-Kunstleve","given":"Ralf W"},{"family":"Adams","given":"Paul D"},{"family":"Winn","given":"Martyn D"},{"family":"Storoni","given":"Laurent C"},{"family":"Read","given":"Randy J"}],"issued":{"date-parts":[["2007",8,1]]},"PMID":"19461840","PMCID":"PMC2483472"}}],"schema":"https://github.com/citation-style-language/schema/raw/master/csl-citation.json"} </w:instrText>
      </w:r>
      <w:r w:rsidR="003926CA">
        <w:rPr>
          <w:color w:val="000000"/>
        </w:rPr>
        <w:fldChar w:fldCharType="separate"/>
      </w:r>
      <w:r w:rsidR="0087602A" w:rsidRPr="0087602A">
        <w:rPr>
          <w:rFonts w:eastAsia="Times New Roman" w:cs="Times New Roman"/>
          <w:color w:val="000000"/>
        </w:rPr>
        <w:t xml:space="preserve">(McCoy </w:t>
      </w:r>
      <w:r w:rsidR="0087602A" w:rsidRPr="0087602A">
        <w:rPr>
          <w:rFonts w:eastAsia="Times New Roman" w:cs="Times New Roman"/>
          <w:i/>
          <w:iCs/>
          <w:color w:val="000000"/>
        </w:rPr>
        <w:t>et al.</w:t>
      </w:r>
      <w:r w:rsidR="0087602A" w:rsidRPr="0087602A">
        <w:rPr>
          <w:rFonts w:eastAsia="Times New Roman" w:cs="Times New Roman"/>
          <w:color w:val="000000"/>
        </w:rPr>
        <w:t>, 2007)</w:t>
      </w:r>
      <w:r w:rsidR="003926CA">
        <w:rPr>
          <w:color w:val="000000"/>
        </w:rPr>
        <w:fldChar w:fldCharType="end"/>
      </w:r>
      <w:r>
        <w:rPr>
          <w:color w:val="000000"/>
        </w:rPr>
        <w:t xml:space="preserve"> and </w:t>
      </w:r>
      <w:r w:rsidR="00EB679D">
        <w:rPr>
          <w:color w:val="000000"/>
        </w:rPr>
        <w:t>rice</w:t>
      </w:r>
      <w:r>
        <w:rPr>
          <w:color w:val="000000"/>
        </w:rPr>
        <w:t xml:space="preserve"> importin-</w:t>
      </w:r>
      <w:r w:rsidRPr="00033550">
        <w:rPr>
          <w:rFonts w:ascii="Symbol" w:hAnsi="Symbol"/>
          <w:color w:val="000000"/>
        </w:rPr>
        <w:t></w:t>
      </w:r>
      <w:r w:rsidR="00EB679D">
        <w:rPr>
          <w:color w:val="000000"/>
        </w:rPr>
        <w:t>1a</w:t>
      </w:r>
      <w:r>
        <w:rPr>
          <w:color w:val="000000"/>
        </w:rPr>
        <w:t xml:space="preserve"> (PDB </w:t>
      </w:r>
      <w:r w:rsidR="009E13D7">
        <w:rPr>
          <w:color w:val="000000"/>
        </w:rPr>
        <w:t>4B8J</w:t>
      </w:r>
      <w:r>
        <w:rPr>
          <w:color w:val="000000"/>
        </w:rPr>
        <w:t>) as a search model. Iterative building and refinement cycles using Coo</w:t>
      </w:r>
      <w:r w:rsidR="00637C8F">
        <w:rPr>
          <w:color w:val="000000"/>
        </w:rPr>
        <w:t xml:space="preserve">t </w:t>
      </w:r>
      <w:r w:rsidR="003926CA">
        <w:rPr>
          <w:color w:val="000000"/>
        </w:rPr>
        <w:fldChar w:fldCharType="begin"/>
      </w:r>
      <w:r w:rsidR="00703A2F">
        <w:rPr>
          <w:color w:val="000000"/>
        </w:rPr>
        <w:instrText xml:space="preserve"> ADDIN ZOTERO_ITEM CSL_CITATION {"citationID":"1sk9o3dies","properties":{"formattedCitation":"{\\rtf (Emsley \\i et al.\\i0{}, 2010)}","plainCitation":"(Emsley et al., 2010)"},"citationItems":[{"id":133,"uris":["http://zotero.org/users/1741471/items/6B4753C9"],"uri":["http://zotero.org/users/1741471/items/6B4753C9"],"itemData":{"id":133,"type":"article-journal","title":"Features and development of Coot","container-title":"Acta crystallographica. Section D, Biological crystallography","page":"486-501","volume":"66","issue":"Pt 4","source":"NCBI PubMed","abstrac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DOI":"10.1107/S0907444910007493","ISSN":"1399-0047","note":"PMID: 20383002 \nPMCID: PMC2852313","journalAbbreviation":"Acta Crystallogr. D Biol. Crystallogr.","language":"eng","author":[{"family":"Emsley","given":"P"},{"family":"Lohkamp","given":"B"},{"family":"Scott","given":"W G"},{"family":"Cowtan","given":"K"}],"issued":{"date-parts":[["2010",4]]},"PMID":"20383002","PMCID":"PMC2852313"}}],"schema":"https://github.com/citation-style-language/schema/raw/master/csl-citation.json"} </w:instrText>
      </w:r>
      <w:r w:rsidR="003926CA">
        <w:rPr>
          <w:color w:val="000000"/>
        </w:rPr>
        <w:fldChar w:fldCharType="separate"/>
      </w:r>
      <w:r w:rsidR="0087602A" w:rsidRPr="0087602A">
        <w:rPr>
          <w:rFonts w:eastAsia="Times New Roman" w:cs="Times New Roman"/>
          <w:color w:val="000000"/>
        </w:rPr>
        <w:t xml:space="preserve">(Emsley </w:t>
      </w:r>
      <w:r w:rsidR="0087602A" w:rsidRPr="0087602A">
        <w:rPr>
          <w:rFonts w:eastAsia="Times New Roman" w:cs="Times New Roman"/>
          <w:i/>
          <w:iCs/>
          <w:color w:val="000000"/>
        </w:rPr>
        <w:t>et al.</w:t>
      </w:r>
      <w:r w:rsidR="0087602A" w:rsidRPr="0087602A">
        <w:rPr>
          <w:rFonts w:eastAsia="Times New Roman" w:cs="Times New Roman"/>
          <w:color w:val="000000"/>
        </w:rPr>
        <w:t>, 2010)</w:t>
      </w:r>
      <w:r w:rsidR="003926CA">
        <w:rPr>
          <w:color w:val="000000"/>
        </w:rPr>
        <w:fldChar w:fldCharType="end"/>
      </w:r>
      <w:r>
        <w:rPr>
          <w:color w:val="000000"/>
        </w:rPr>
        <w:t>, Ref</w:t>
      </w:r>
      <w:r w:rsidR="00504879">
        <w:rPr>
          <w:color w:val="000000"/>
        </w:rPr>
        <w:t>m</w:t>
      </w:r>
      <w:r>
        <w:rPr>
          <w:color w:val="000000"/>
        </w:rPr>
        <w:t xml:space="preserve">ac5 </w:t>
      </w:r>
      <w:r w:rsidR="003926CA">
        <w:rPr>
          <w:color w:val="000000"/>
        </w:rPr>
        <w:fldChar w:fldCharType="begin"/>
      </w:r>
      <w:r w:rsidR="0087602A">
        <w:rPr>
          <w:color w:val="000000"/>
        </w:rPr>
        <w:instrText xml:space="preserve"> ADDIN ZOTERO_ITEM CSL_CITATION {"citationID":"4nFf75fi","properties":{"formattedCitation":"{\\rtf (Murshudov \\i et al.\\i0{}, 2011)}","plainCitation":"(Murshudov et al., 2011)"},"citationItems":[{"id":181,"uris":["http://zotero.org/users/1741471/items/WAVWWVBS"],"uri":["http://zotero.org/users/1741471/items/WAVWWVBS"],"itemData":{"id":181,"type":"article-journal","title":"REFMAC5 for the refinement of macromolecular crystal structures","container-title":"Acta Crystallographica Section D: Biological Crystallography","page":"355-367","volume":"67","issue":"Pt 4","source":"PubMed Central","abstract":"The general principles behind the macromolecular crystal structure refinement program REFMAC5 are described., This paper describes various components of the macromolecular crystallographic refinement program REFMAC5, which is distributed as part of the CCP4 suite. REFMAC5 utilizes different likelihood functions depending on the diffraction data employed (amplitudes or intensities), the presence of twinning and the availability of SAD/SIRAS experimental diffraction data. To ensure chemical and structural integrity of the refined model, REFMAC5 offers several classes of restraints and choices of model parameterization. Reliable models at resolutions at least as low as 4</w:instrText>
      </w:r>
      <w:r w:rsidR="0087602A">
        <w:rPr>
          <w:rFonts w:ascii="Apple Symbols" w:hAnsi="Apple Symbols" w:cs="Apple Symbols"/>
          <w:color w:val="000000"/>
        </w:rPr>
        <w:instrText> </w:instrText>
      </w:r>
      <w:r w:rsidR="0087602A">
        <w:rPr>
          <w:color w:val="000000"/>
        </w:rPr>
        <w:instrText xml:space="preserve">Å can be achieved thanks to low-resolution refinement tools such as secondary-structure restraints, restraints to known homologous structures, automatic global and local NCS restraints, ‘jelly-body’ restraints and the use of novel long-range restraints on atomic displacement parameters (ADPs) based on the Kullback–Leibler divergence. REFMAC5 additionally offers TLS parameterization and, when high-resolution data are available, fast refinement of anisotropic ADPs. Refinement in the presence of twinning is performed in a fully automated fashion. REFMAC5 is a flexible and highly optimized refinement package that is ideally suited for refinement across the entire resolution spectrum encountered in macromolecular crystallography.","DOI":"10.1107/S0907444911001314","ISSN":"0907-4449","note":"PMID: 21460454\nPMCID: PMC3069751","journalAbbreviation":"Acta Crystallogr D Biol Crystallogr","author":[{"family":"Murshudov","given":"Garib N."},{"family":"Skubak","given":"Pavol"},{"family":"Lebedev","given":"Andrey A."},{"family":"Pannu","given":"Navraj S."},{"family":"Steiner","given":"Roberto A."},{"family":"Nicholls","given":"Robert A."},{"family":"Winn","given":"Martyn D."},{"family":"Long","given":"Fei"},{"family":"Vagin","given":"Alexei A."}],"issued":{"date-parts":[["2011",4,1]]},"accessed":{"date-parts":[["2014",6,4]]},"PMID":"21460454","PMCID":"PMC3069751"}}],"schema":"https://github.com/citation-style-language/schema/raw/master/csl-citation.json"} </w:instrText>
      </w:r>
      <w:r w:rsidR="003926CA">
        <w:rPr>
          <w:color w:val="000000"/>
        </w:rPr>
        <w:fldChar w:fldCharType="separate"/>
      </w:r>
      <w:r w:rsidR="0087602A" w:rsidRPr="0087602A">
        <w:rPr>
          <w:rFonts w:eastAsia="Times New Roman" w:cs="Times New Roman"/>
          <w:color w:val="000000"/>
        </w:rPr>
        <w:t xml:space="preserve">(Murshudov </w:t>
      </w:r>
      <w:r w:rsidR="0087602A" w:rsidRPr="0087602A">
        <w:rPr>
          <w:rFonts w:eastAsia="Times New Roman" w:cs="Times New Roman"/>
          <w:i/>
          <w:iCs/>
          <w:color w:val="000000"/>
        </w:rPr>
        <w:t>et al.</w:t>
      </w:r>
      <w:r w:rsidR="0087602A" w:rsidRPr="0087602A">
        <w:rPr>
          <w:rFonts w:eastAsia="Times New Roman" w:cs="Times New Roman"/>
          <w:color w:val="000000"/>
        </w:rPr>
        <w:t>, 2011)</w:t>
      </w:r>
      <w:r w:rsidR="003926CA">
        <w:rPr>
          <w:color w:val="000000"/>
        </w:rPr>
        <w:fldChar w:fldCharType="end"/>
      </w:r>
      <w:r w:rsidR="0087602A">
        <w:rPr>
          <w:color w:val="000000"/>
        </w:rPr>
        <w:t xml:space="preserve"> </w:t>
      </w:r>
      <w:r>
        <w:rPr>
          <w:color w:val="000000"/>
        </w:rPr>
        <w:t xml:space="preserve">and Phenix </w:t>
      </w:r>
      <w:r w:rsidR="003926CA">
        <w:rPr>
          <w:color w:val="000000"/>
        </w:rPr>
        <w:fldChar w:fldCharType="begin"/>
      </w:r>
      <w:r w:rsidR="00703A2F">
        <w:rPr>
          <w:color w:val="000000"/>
        </w:rPr>
        <w:instrText xml:space="preserve"> ADDIN ZOTERO_ITEM CSL_CITATION {"citationID":"2n94rl343i","properties":{"formattedCitation":"{\\rtf (Adams \\i et al.\\i0{}, 2010)}","plainCitation":"(Adams et al., 2010)"},"citationItems":[{"id":131,"uris":["http://zotero.org/users/1741471/items/R9KS8BBR"],"uri":["http://zotero.org/users/1741471/items/R9KS8BBR"],"itemData":{"id":131,"type":"article-journal","title":"PHENIX: a comprehensive Python-based system for macromolecular structure solution","container-title":"Acta crystallographica. Section D, Biological crystallography","page":"213-221","volume":"66","issue":"Pt 2","source":"NCBI PubMed","abstrac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DOI":"10.1107/S0907444909052925","ISSN":"1399-0047","note":"PMID: 20124702 \nPMCID: PMC2815670","shortTitle":"PHENIX","journalAbbreviation":"Acta Crystallogr. D Biol. Crystallogr.","language":"eng","author":[{"family":"Adams","given":"Paul D"},{"family":"Afonine","given":"Pavel V"},{"family":"Bunkóczi","given":"Gábor"},{"family":"Chen","given":"Vincent B"},{"family":"Davis","given":"Ian W"},{"family":"Echols","given":"Nathaniel"},{"family":"Headd","given":"Jeffrey J"},{"family":"Hung","given":"Li-Wei"},{"family":"Kapral","given":"Gary J"},{"family":"Grosse-Kunstleve","given":"Ralf W"},{"family":"McCoy","given":"Airlie J"},{"family":"Moriarty","given":"Nigel W"},{"family":"Oeffner","given":"Robert"},{"family":"Read","given":"Randy J"},{"family":"Richardson","given":"David C"},{"family":"Richardson","given":"Jane S"},{"family":"Terwilliger","given":"Thomas C"},{"family":"Zwart","given":"Peter H"}],"issued":{"date-parts":[["2010",2]]},"PMID":"20124702","PMCID":"PMC2815670"}}],"schema":"https://github.com/citation-style-language/schema/raw/master/csl-citation.json"} </w:instrText>
      </w:r>
      <w:r w:rsidR="003926CA">
        <w:rPr>
          <w:color w:val="000000"/>
        </w:rPr>
        <w:fldChar w:fldCharType="separate"/>
      </w:r>
      <w:r w:rsidR="0087602A" w:rsidRPr="0087602A">
        <w:rPr>
          <w:rFonts w:eastAsia="Times New Roman" w:cs="Times New Roman"/>
          <w:color w:val="000000"/>
        </w:rPr>
        <w:t xml:space="preserve">(Adams </w:t>
      </w:r>
      <w:r w:rsidR="0087602A" w:rsidRPr="0087602A">
        <w:rPr>
          <w:rFonts w:eastAsia="Times New Roman" w:cs="Times New Roman"/>
          <w:i/>
          <w:iCs/>
          <w:color w:val="000000"/>
        </w:rPr>
        <w:t>et al.</w:t>
      </w:r>
      <w:r w:rsidR="0087602A" w:rsidRPr="0087602A">
        <w:rPr>
          <w:rFonts w:eastAsia="Times New Roman" w:cs="Times New Roman"/>
          <w:color w:val="000000"/>
        </w:rPr>
        <w:t>, 2010)</w:t>
      </w:r>
      <w:r w:rsidR="003926CA">
        <w:rPr>
          <w:color w:val="000000"/>
        </w:rPr>
        <w:fldChar w:fldCharType="end"/>
      </w:r>
      <w:r>
        <w:rPr>
          <w:color w:val="000000"/>
        </w:rPr>
        <w:t xml:space="preserve"> were used to obtain the final model with statistics given in </w:t>
      </w:r>
      <w:r w:rsidR="00B70518">
        <w:rPr>
          <w:color w:val="000000"/>
        </w:rPr>
        <w:t>Table S2</w:t>
      </w:r>
      <w:r>
        <w:rPr>
          <w:color w:val="000000"/>
        </w:rPr>
        <w:t xml:space="preserve">. </w:t>
      </w:r>
      <w:r w:rsidR="00E758DA">
        <w:rPr>
          <w:color w:val="000000"/>
        </w:rPr>
        <w:t xml:space="preserve">Validation tools in Molprobity (Chen </w:t>
      </w:r>
      <w:r w:rsidR="00E758DA">
        <w:rPr>
          <w:i/>
          <w:color w:val="000000"/>
        </w:rPr>
        <w:t>et al.</w:t>
      </w:r>
      <w:r w:rsidR="00E758DA">
        <w:rPr>
          <w:color w:val="000000"/>
        </w:rPr>
        <w:t>, 2010) and Coot were used to analyse the final structure.</w:t>
      </w:r>
      <w:r w:rsidR="00351C97">
        <w:rPr>
          <w:color w:val="000000"/>
        </w:rPr>
        <w:t xml:space="preserve"> 3D visualizations of protein structures were prepared using PyMOL software v1.7.2 (</w:t>
      </w:r>
      <w:r w:rsidR="00351C97" w:rsidRPr="00351C97">
        <w:rPr>
          <w:color w:val="000000"/>
        </w:rPr>
        <w:t>http://sourceforge.net/projects/pymol/</w:t>
      </w:r>
      <w:r w:rsidR="00351C97">
        <w:rPr>
          <w:color w:val="000000"/>
        </w:rPr>
        <w:t>).</w:t>
      </w:r>
    </w:p>
    <w:p w:rsidR="004E7134" w:rsidRPr="00AC1B3B" w:rsidRDefault="004E7134" w:rsidP="004E7134">
      <w:pPr>
        <w:spacing w:line="480" w:lineRule="auto"/>
        <w:jc w:val="both"/>
        <w:rPr>
          <w:color w:val="000000"/>
        </w:rPr>
      </w:pPr>
    </w:p>
    <w:p w:rsidR="000B6280" w:rsidRPr="0088118A" w:rsidRDefault="000B6280" w:rsidP="000B6280">
      <w:pPr>
        <w:spacing w:line="480" w:lineRule="auto"/>
        <w:jc w:val="both"/>
        <w:rPr>
          <w:bCs/>
          <w:i/>
        </w:rPr>
      </w:pPr>
      <w:r w:rsidRPr="0088118A">
        <w:rPr>
          <w:b/>
          <w:bCs/>
          <w:i/>
        </w:rPr>
        <w:t>Mass spectrometry</w:t>
      </w:r>
    </w:p>
    <w:p w:rsidR="000B6280" w:rsidRPr="000B6280" w:rsidRDefault="000B6280" w:rsidP="000B6280">
      <w:pPr>
        <w:spacing w:line="480" w:lineRule="auto"/>
        <w:jc w:val="both"/>
      </w:pPr>
      <w:r w:rsidRPr="000B6280">
        <w:t>Samples for LC MS analysis were prepared by excising bands from one-dimensional SDS-PAGE gels stained with colloi</w:t>
      </w:r>
      <w:r>
        <w:t>d Co</w:t>
      </w:r>
      <w:r w:rsidR="00F6222A">
        <w:t>o</w:t>
      </w:r>
      <w:r>
        <w:t>massie Brilliant Blue</w:t>
      </w:r>
      <w:r w:rsidRPr="000B6280">
        <w:t xml:space="preserve">. The gel slices were destained with 50% </w:t>
      </w:r>
      <w:r w:rsidR="00F6222A">
        <w:t>a</w:t>
      </w:r>
      <w:r w:rsidRPr="000B6280">
        <w:t>cetonitrile, and cysteine residues modified by 30 min reduction in 10 mM DTT followed by 20 min alkylation with 55 mM ch</w:t>
      </w:r>
      <w:r w:rsidR="00F6222A">
        <w:t>l</w:t>
      </w:r>
      <w:r w:rsidRPr="000B6280">
        <w:t xml:space="preserve">oroacetamide. After extensive washing with destaining solvent and 100% </w:t>
      </w:r>
      <w:r w:rsidR="00F6222A">
        <w:t>a</w:t>
      </w:r>
      <w:r w:rsidRPr="000B6280">
        <w:t xml:space="preserve">cetonitrile, gel pieces were incubated with trypsin (Promega) in 100 mM ammonium bicarbonate and 5% </w:t>
      </w:r>
      <w:r w:rsidR="00F6222A">
        <w:t>a</w:t>
      </w:r>
      <w:r w:rsidRPr="000B6280">
        <w:t>cetonit</w:t>
      </w:r>
      <w:r w:rsidR="00F6222A">
        <w:t>r</w:t>
      </w:r>
      <w:r w:rsidRPr="000B6280">
        <w:t xml:space="preserve">ile in water at 37 ºC overnight.  </w:t>
      </w:r>
    </w:p>
    <w:p w:rsidR="000B6280" w:rsidRPr="000B6280" w:rsidRDefault="000B6280" w:rsidP="000B6280">
      <w:pPr>
        <w:spacing w:line="480" w:lineRule="auto"/>
        <w:jc w:val="both"/>
      </w:pPr>
      <w:r w:rsidRPr="000B6280">
        <w:t xml:space="preserve">LCMS/MS analysis was performed using a hybrid mass spectrometer LTQ-Orbitrap XL (ThermoFisher Scientific) and a nanoflow-UHPLC system (nanoAcquity, Waters Corp.) The generated peptides were applied to a reverse phase trap column (Symmetry C18, 5 </w:t>
      </w:r>
      <w:r w:rsidRPr="000B6280">
        <w:t xml:space="preserve">m, 180 </w:t>
      </w:r>
      <w:r w:rsidRPr="000B6280">
        <w:t xml:space="preserve">m x 20 mm, Waters Corp.) connected to an analytical column (BEH 130 C18, 1.7 </w:t>
      </w:r>
      <w:r w:rsidRPr="000B6280">
        <w:t xml:space="preserve">m, 75 </w:t>
      </w:r>
      <w:r w:rsidRPr="000B6280">
        <w:t>m x 250 mm, Waters Corp.) in vented configuration using nano-T coupling union. Peptides were eluted in a gradient of 3-40 % acetonitrile in 0.1 % formic (solvent B) acid over 50 min followed by gradient of 40-60 % B over 3 min at a flow rate of 250 nL min</w:t>
      </w:r>
      <w:r w:rsidRPr="000B6280">
        <w:rPr>
          <w:vertAlign w:val="superscript"/>
        </w:rPr>
        <w:t>-1</w:t>
      </w:r>
      <w:r w:rsidRPr="000B6280">
        <w:t xml:space="preserve"> at 40</w:t>
      </w:r>
      <w:r w:rsidRPr="000B6280">
        <w:rPr>
          <w:lang w:val="cs-CZ"/>
        </w:rPr>
        <w:t>°C</w:t>
      </w:r>
      <w:r w:rsidRPr="000B6280">
        <w:t xml:space="preserve">. The mass spectrometer was operated in positive ion mode with nano-electrospray ion source with ID 0.02mm fussed silica emitter (New Objective). Voltage +2kV was applied via platinum wire held in PEEK T-shaped coupling union. Transfer capillary temperature was set to 200 ºC, no sheath gas, and the focusing voltages in factory default setting were used. The Orbitrap, MS scan resolution of 60,000 at 400 m/z, range 300 to 2000 m/z was used, and automatic gain control (AGC) target was set to 1000000 counts, and maximum inject time to 1000ms. In the linear ion trap (LTQ), MS/MS spectra were triggered with data dependent acquisition method for the 5 most intense ions. The threshold for </w:t>
      </w:r>
      <w:r w:rsidR="00F6222A" w:rsidRPr="000B6280">
        <w:t>collision-induced</w:t>
      </w:r>
      <w:r w:rsidRPr="000B6280">
        <w:t xml:space="preserve"> dissociation (CID) was above 1000 counts, using normal scan rate types, AGC accumulation target was set to 30,000 counts, and maximum inject time to 150ms. A data dependent algorithm was used to collect as many tandem spectra as possible from all masses detected in master scan in the Orbitrap. For the latter, Orbitrap pre-scan functionality, isolation width 2 </w:t>
      </w:r>
      <w:r w:rsidRPr="000B6280">
        <w:rPr>
          <w:i/>
          <w:iCs/>
        </w:rPr>
        <w:t xml:space="preserve">m/z </w:t>
      </w:r>
      <w:r w:rsidRPr="000B6280">
        <w:t>and collision energy set to 35 % were used. The selected ions were then fragmented in the ion trap using CID. Dynamic exclusion was enabled allowing for 1 repeat only, with a 60 sec exclusion time, and maximal size of dynamic exclusion list 500 items. Chromatography function to trigger MS/MS event close to the peak summit was used with correlation set to 0.9, and expected peak width 7s. Charge state screening enabled allowed only higher than 2+ charge states to be selected for MS/MS fragmentation.</w:t>
      </w:r>
    </w:p>
    <w:p w:rsidR="000B6280" w:rsidRPr="000B6280" w:rsidRDefault="000B6280" w:rsidP="000B6280">
      <w:pPr>
        <w:spacing w:line="480" w:lineRule="auto"/>
        <w:jc w:val="both"/>
      </w:pPr>
    </w:p>
    <w:p w:rsidR="000B6280" w:rsidRPr="0088118A" w:rsidRDefault="000B6280" w:rsidP="000B6280">
      <w:pPr>
        <w:spacing w:line="480" w:lineRule="auto"/>
        <w:jc w:val="both"/>
        <w:rPr>
          <w:b/>
          <w:i/>
        </w:rPr>
      </w:pPr>
      <w:r w:rsidRPr="0088118A">
        <w:rPr>
          <w:b/>
          <w:i/>
        </w:rPr>
        <w:t>Software processing and peptide identification</w:t>
      </w:r>
    </w:p>
    <w:p w:rsidR="00D23230" w:rsidRPr="0088118A" w:rsidRDefault="000B6280" w:rsidP="0088118A">
      <w:pPr>
        <w:spacing w:line="480" w:lineRule="auto"/>
        <w:jc w:val="both"/>
        <w:rPr>
          <w:iCs/>
        </w:rPr>
      </w:pPr>
      <w:r w:rsidRPr="000B6280">
        <w:t xml:space="preserve">Peak lists in format of Mascot generic files were prepared from raw data using Proteome Discoverer v1.2 (ThermoFisher Scientific) and concatenated using in house developed Perl script. </w:t>
      </w:r>
      <w:r w:rsidRPr="000B6280">
        <w:rPr>
          <w:iCs/>
        </w:rPr>
        <w:t>Peak picking settings were as follows: m/z range set to 300-5000, minimum number of peaks in a spectrum was set to 1, S/N threshold for Orbitrap spectra set to 1.5, and automatic treatment of unrecognized charge states was used.</w:t>
      </w:r>
      <w:r w:rsidRPr="000B6280">
        <w:t xml:space="preserve"> Peak lists were searched on Mascot server v.2.4.1 (Matrix Science) against TAIR (version 10) database. Tryptic peptides only, up to 2 possible miscleavages and charge states +2, +3, +4, were allowed in the search. The following modifications were included in the search: oxidized methionine (variable), carbamidomethylated cysteine (static). Data were searched with a monoisotopic precursor and fragment ions mass tolerance 10ppm and 0.8Da respectively. Mascot results were combined in Scaffo</w:t>
      </w:r>
      <w:r w:rsidR="00E7549B">
        <w:t xml:space="preserve">ld v. 4 (Proteome Software, </w:t>
      </w:r>
      <w:r w:rsidR="003926CA">
        <w:fldChar w:fldCharType="begin"/>
      </w:r>
      <w:r w:rsidR="00E7549B">
        <w:instrText xml:space="preserve"> ADDIN ZOTERO_ITEM CSL_CITATION {"citationID":"j3nn8vsum","properties":{"formattedCitation":"(Searle, 2010)","plainCitation":"(Searle, 2010)"},"citationItems":[{"id":160,"uris":["http://zotero.org/users/1741471/items/9Z6P7VW7"],"uri":["http://zotero.org/users/1741471/items/9Z6P7VW7"],"itemData":{"id":160,"type":"article-journal","title":"Scaffold: a bioinformatic tool for validating MS/MS-based proteomic studies","container-title":"Proteomics","page":"1265-1269","volume":"10","issue":"6","source":"NCBI PubMed","abstract":"Over-reporting of unreliable protein identifications has reduced the accuracy and reproducibility of MS/MS-based proteomic studies. In this work, we demonstrate the analysis workflow used by a bioinformatic tool called Scaffold, which attempts to increase the confidence in protein identification reports through the use of several statistical methods. In addition, this work describes an advanced protein grouping method used by Scaffold to further reduce falsely reported protein identifications, particularly when using large or otherwise sequence redundant protein databases.","DOI":"10.1002/pmic.200900437","ISSN":"1615-9861","note":"PMID: 20077414","shortTitle":"Scaffold","journalAbbreviation":"Proteomics","language":"eng","author":[{"family":"Searle","given":"Brian C"}],"issued":{"date-parts":[["2010",3]]},"PMID":"20077414"}}],"schema":"https://github.com/citation-style-language/schema/raw/master/csl-citation.json"} </w:instrText>
      </w:r>
      <w:r w:rsidR="003926CA">
        <w:fldChar w:fldCharType="separate"/>
      </w:r>
      <w:r w:rsidR="0087602A">
        <w:rPr>
          <w:noProof/>
        </w:rPr>
        <w:t>(Searle, 2010)</w:t>
      </w:r>
      <w:r w:rsidR="003926CA">
        <w:fldChar w:fldCharType="end"/>
      </w:r>
      <w:r w:rsidRPr="000B6280">
        <w:t>) and exported in Excel (Microsoft Office)</w:t>
      </w:r>
      <w:r w:rsidRPr="000B6280">
        <w:rPr>
          <w:i/>
          <w:iCs/>
        </w:rPr>
        <w:t>.</w:t>
      </w:r>
      <w:r w:rsidRPr="000B6280">
        <w:rPr>
          <w:bCs/>
        </w:rPr>
        <w:t xml:space="preserve"> Peptide identifications were accepted if they could be established at greater than 95.0% probability by th</w:t>
      </w:r>
      <w:r w:rsidR="00E7549B">
        <w:rPr>
          <w:bCs/>
        </w:rPr>
        <w:t xml:space="preserve">e Peptide Prophet algorithm </w:t>
      </w:r>
      <w:r w:rsidR="003926CA">
        <w:rPr>
          <w:bCs/>
        </w:rPr>
        <w:fldChar w:fldCharType="begin"/>
      </w:r>
      <w:r w:rsidR="00703A2F">
        <w:rPr>
          <w:bCs/>
        </w:rPr>
        <w:instrText xml:space="preserve"> ADDIN ZOTERO_ITEM CSL_CITATION {"citationID":"19k1b0dgeq","properties":{"formattedCitation":"{\\rtf (Keller \\i et al.\\i0{}, 2002)}","plainCitation":"(Keller et al., 2002)"},"citationItems":[{"id":162,"uris":["http://zotero.org/users/1741471/items/KCP5C2ZV"],"uri":["http://zotero.org/users/1741471/items/KCP5C2ZV"],"itemData":{"id":162,"type":"article-journal","title":"Empirical statistical model to estimate the accuracy of peptide identifications made by MS/MS and database search","container-title":"Analytical chemistry","page":"5383-5392","volume":"74","issue":"20","source":"NCBI PubMed","abstract":"We present a statistical model to estimate the accuracy of peptide assignments to tandem mass (MS/MS) spectra made by database search applications such as SEQUEST. Employing the expectation maximization algorithm, the analysis learns to distinguish correct from incorrect database search results, computing probabilities that peptide assignments to spectra are correct based upon database search scores and the number of tryptic termini of peptides. Using SEQUEST search results for spectra generated from a sample of known protein components, we demonstrate that the computed probabilities are accurate and have high power to discriminate between correctly and incorrectly assigned peptides. This analysis makes it possible to filter large volumes of MS/MS database search results with predictable false identification error rates and can serve as a common standard by which the results of different research groups are compared.","ISSN":"0003-2700","note":"PMID: 12403597","journalAbbreviation":"Anal. Chem.","language":"eng","author":[{"family":"Keller","given":"Andrew"},{"family":"Nesvizhskii","given":"Alexey I"},{"family":"Kolker","given":"Eugene"},{"family":"Aebersold","given":"Ruedi"}],"issued":{"date-parts":[["2002",10,15]]},"PMID":"12403597"}}],"schema":"https://github.com/citation-style-language/schema/raw/master/csl-citation.json"} </w:instrText>
      </w:r>
      <w:r w:rsidR="003926CA">
        <w:rPr>
          <w:bCs/>
        </w:rPr>
        <w:fldChar w:fldCharType="separate"/>
      </w:r>
      <w:r w:rsidR="0087602A" w:rsidRPr="0087602A">
        <w:rPr>
          <w:rFonts w:eastAsia="Times New Roman" w:cs="Times New Roman"/>
          <w:color w:val="000080"/>
        </w:rPr>
        <w:t xml:space="preserve">(Keller </w:t>
      </w:r>
      <w:r w:rsidR="0087602A" w:rsidRPr="0087602A">
        <w:rPr>
          <w:rFonts w:eastAsia="Times New Roman" w:cs="Times New Roman"/>
          <w:i/>
          <w:iCs/>
          <w:color w:val="000080"/>
        </w:rPr>
        <w:t>et al.</w:t>
      </w:r>
      <w:r w:rsidR="0087602A" w:rsidRPr="0087602A">
        <w:rPr>
          <w:rFonts w:eastAsia="Times New Roman" w:cs="Times New Roman"/>
          <w:color w:val="000080"/>
        </w:rPr>
        <w:t>, 2002)</w:t>
      </w:r>
      <w:r w:rsidR="003926CA">
        <w:rPr>
          <w:bCs/>
        </w:rPr>
        <w:fldChar w:fldCharType="end"/>
      </w:r>
      <w:r w:rsidRPr="000B6280">
        <w:rPr>
          <w:bCs/>
        </w:rPr>
        <w:t xml:space="preserve"> with Scaffold delta-mass correction. Protein identifications were accepted if they could be established at greater than 99.0% probability and contained at least 2 identified peptides.  Protein probabilities were assigned by th</w:t>
      </w:r>
      <w:r w:rsidR="00200C0C">
        <w:rPr>
          <w:bCs/>
        </w:rPr>
        <w:t xml:space="preserve">e Protein Prophet algorithm </w:t>
      </w:r>
      <w:r w:rsidR="003926CA">
        <w:rPr>
          <w:bCs/>
        </w:rPr>
        <w:fldChar w:fldCharType="begin"/>
      </w:r>
      <w:r w:rsidR="00703A2F">
        <w:rPr>
          <w:bCs/>
        </w:rPr>
        <w:instrText xml:space="preserve"> ADDIN ZOTERO_ITEM CSL_CITATION {"citationID":"1mdf2v2ufv","properties":{"formattedCitation":"{\\rtf (Nesvizhskii \\i et al.\\i0{}, 2003)}","plainCitation":"(Nesvizhskii et al., 2003)"},"citationItems":[{"id":164,"uris":["http://zotero.org/users/1741471/items/RV7F2K4E"],"uri":["http://zotero.org/users/1741471/items/RV7F2K4E"],"itemData":{"id":164,"type":"article-journal","title":"A statistical model for identifying proteins by tandem mass spectrometry","container-title":"Analytical chemistry","page":"4646-4658","volume":"75","issue":"17","source":"NCBI PubMed","abstract":"A statistical model is presented for computing probabilities that proteins are present in a sample on the basis of peptides assigned to tandem mass (MS/MS) spectra acquired from a proteolytic digest of the sample. Peptides that correspond to more than a single protein in the sequence database are apportioned among all corresponding proteins, and a minimal protein list sufficient to account for the observed peptide assignments is derived using the expectation-maximization algorithm. Using peptide assignments to spectra generated from a sample of 18 purified proteins, as well as complex H. influenzae and Halobacterium samples, the model is shown to produce probabilities that are accurate and have high power to discriminate correct from incorrect protein identifications. This method allows filtering of large-scale proteomics data sets with predictable sensitivity and false positive identification error rates. Fast, consistent, and transparent, it provides a standard for publishing large-scale protein identification data sets in the literature and for comparing the results obtained from different experiments.","ISSN":"0003-2700","note":"PMID: 14632076","journalAbbreviation":"Anal. Chem.","language":"eng","author":[{"family":"Nesvizhskii","given":"Alexey I"},{"family":"Keller","given":"Andrew"},{"family":"Kolker","given":"Eugene"},{"family":"Aebersold","given":"Ruedi"}],"issued":{"date-parts":[["2003",9,1]]},"PMID":"14632076"}}],"schema":"https://github.com/citation-style-language/schema/raw/master/csl-citation.json"} </w:instrText>
      </w:r>
      <w:r w:rsidR="003926CA">
        <w:rPr>
          <w:bCs/>
        </w:rPr>
        <w:fldChar w:fldCharType="separate"/>
      </w:r>
      <w:r w:rsidR="0087602A" w:rsidRPr="0087602A">
        <w:rPr>
          <w:rFonts w:eastAsia="Times New Roman" w:cs="Times New Roman"/>
          <w:color w:val="000080"/>
        </w:rPr>
        <w:t xml:space="preserve">(Nesvizhskii </w:t>
      </w:r>
      <w:r w:rsidR="0087602A" w:rsidRPr="0087602A">
        <w:rPr>
          <w:rFonts w:eastAsia="Times New Roman" w:cs="Times New Roman"/>
          <w:i/>
          <w:iCs/>
          <w:color w:val="000080"/>
        </w:rPr>
        <w:t>et al.</w:t>
      </w:r>
      <w:r w:rsidR="0087602A" w:rsidRPr="0087602A">
        <w:rPr>
          <w:rFonts w:eastAsia="Times New Roman" w:cs="Times New Roman"/>
          <w:color w:val="000080"/>
        </w:rPr>
        <w:t>, 2003)</w:t>
      </w:r>
      <w:r w:rsidR="003926CA">
        <w:rPr>
          <w:bCs/>
        </w:rPr>
        <w:fldChar w:fldCharType="end"/>
      </w:r>
      <w:r w:rsidRPr="000B6280">
        <w:rPr>
          <w:bCs/>
        </w:rPr>
        <w:t xml:space="preserve">. Proteins that contained similar peptides and could not be differentiated based on </w:t>
      </w:r>
      <w:r w:rsidRPr="00504879">
        <w:rPr>
          <w:bCs/>
        </w:rPr>
        <w:t>MS/MS analysis alone were grouped to satisfy the principles of parsimony</w:t>
      </w:r>
      <w:r w:rsidRPr="00504879">
        <w:t>.</w:t>
      </w:r>
    </w:p>
    <w:sectPr w:rsidR="00D23230" w:rsidRPr="0088118A" w:rsidSect="004118DC">
      <w:footerReference w:type="even" r:id="rId8"/>
      <w:footerReference w:type="default" r:id="rId9"/>
      <w:pgSz w:w="11906" w:h="16838"/>
      <w:pgMar w:top="1701" w:right="1701" w:bottom="1701" w:left="1701" w:header="0" w:footer="284" w:gutter="0"/>
      <w:lnNumType w:countBy="1"/>
      <w:pgNumType w:start="39"/>
      <w:formProt w:val="0"/>
      <w:docGrid w:linePitch="24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4EEB" w:rsidRDefault="007F4EEB">
      <w:r>
        <w:separator/>
      </w:r>
    </w:p>
  </w:endnote>
  <w:endnote w:type="continuationSeparator" w:id="0">
    <w:p w:rsidR="007F4EEB" w:rsidRDefault="007F4EEB">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DejaVu Sans Mono">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WenQuanYi Micro Hei">
    <w:altName w:val="Cambria"/>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OpenSymbol">
    <w:altName w:val="Cambria"/>
    <w:panose1 w:val="00000000000000000000"/>
    <w:charset w:val="4D"/>
    <w:family w:val="roman"/>
    <w:notTrueType/>
    <w:pitch w:val="default"/>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pple Symbols">
    <w:panose1 w:val="020000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18DC" w:rsidRDefault="003926CA" w:rsidP="00361149">
    <w:pPr>
      <w:pStyle w:val="Footer"/>
      <w:framePr w:wrap="around" w:vAnchor="text" w:hAnchor="margin" w:xAlign="outside" w:y="1"/>
      <w:rPr>
        <w:rStyle w:val="PageNumber"/>
      </w:rPr>
    </w:pPr>
    <w:r>
      <w:rPr>
        <w:rStyle w:val="PageNumber"/>
      </w:rPr>
      <w:fldChar w:fldCharType="begin"/>
    </w:r>
    <w:r w:rsidR="004118DC">
      <w:rPr>
        <w:rStyle w:val="PageNumber"/>
      </w:rPr>
      <w:instrText xml:space="preserve">PAGE  </w:instrText>
    </w:r>
    <w:r>
      <w:rPr>
        <w:rStyle w:val="PageNumber"/>
      </w:rPr>
      <w:fldChar w:fldCharType="separate"/>
    </w:r>
    <w:r w:rsidR="00351C97">
      <w:rPr>
        <w:rStyle w:val="PageNumber"/>
        <w:noProof/>
      </w:rPr>
      <w:t>40</w:t>
    </w:r>
    <w:r>
      <w:rPr>
        <w:rStyle w:val="PageNumber"/>
      </w:rPr>
      <w:fldChar w:fldCharType="end"/>
    </w:r>
  </w:p>
  <w:p w:rsidR="007F4EEB" w:rsidRDefault="007F4EE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18DC" w:rsidRDefault="003926CA" w:rsidP="00361149">
    <w:pPr>
      <w:pStyle w:val="Footer"/>
      <w:framePr w:wrap="around" w:vAnchor="text" w:hAnchor="margin" w:xAlign="outside" w:y="1"/>
      <w:rPr>
        <w:rStyle w:val="PageNumber"/>
      </w:rPr>
    </w:pPr>
    <w:r>
      <w:rPr>
        <w:rStyle w:val="PageNumber"/>
      </w:rPr>
      <w:fldChar w:fldCharType="begin"/>
    </w:r>
    <w:r w:rsidR="004118DC">
      <w:rPr>
        <w:rStyle w:val="PageNumber"/>
      </w:rPr>
      <w:instrText xml:space="preserve">PAGE  </w:instrText>
    </w:r>
    <w:r>
      <w:rPr>
        <w:rStyle w:val="PageNumber"/>
      </w:rPr>
      <w:fldChar w:fldCharType="separate"/>
    </w:r>
    <w:r w:rsidR="00351C97">
      <w:rPr>
        <w:rStyle w:val="PageNumber"/>
        <w:noProof/>
      </w:rPr>
      <w:t>41</w:t>
    </w:r>
    <w:r>
      <w:rPr>
        <w:rStyle w:val="PageNumber"/>
      </w:rPr>
      <w:fldChar w:fldCharType="end"/>
    </w:r>
  </w:p>
  <w:p w:rsidR="007F4EEB" w:rsidRDefault="007F4EE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4EEB" w:rsidRDefault="007F4EEB">
      <w:r>
        <w:separator/>
      </w:r>
    </w:p>
  </w:footnote>
  <w:footnote w:type="continuationSeparator" w:id="0">
    <w:p w:rsidR="007F4EEB" w:rsidRDefault="007F4EEB">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CF0DF1"/>
    <w:multiLevelType w:val="multilevel"/>
    <w:tmpl w:val="EF508E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EB25BD3"/>
    <w:multiLevelType w:val="multilevel"/>
    <w:tmpl w:val="E3D6359C"/>
    <w:lvl w:ilvl="0">
      <w:start w:val="1"/>
      <w:numFmt w:val="bullet"/>
      <w:lvlText w:val=""/>
      <w:lvlJc w:val="left"/>
      <w:pPr>
        <w:tabs>
          <w:tab w:val="num" w:pos="720"/>
        </w:tabs>
        <w:ind w:left="720" w:hanging="360"/>
      </w:pPr>
      <w:rPr>
        <w:rFonts w:ascii="Symbol" w:hAnsi="Symbol" w:cs="DejaVu Sans Mono" w:hint="default"/>
      </w:rPr>
    </w:lvl>
    <w:lvl w:ilvl="1">
      <w:start w:val="1"/>
      <w:numFmt w:val="bullet"/>
      <w:lvlText w:val=""/>
      <w:lvlJc w:val="left"/>
      <w:pPr>
        <w:tabs>
          <w:tab w:val="num" w:pos="1080"/>
        </w:tabs>
        <w:ind w:left="1080" w:hanging="360"/>
      </w:pPr>
      <w:rPr>
        <w:rFonts w:ascii="Symbol" w:hAnsi="Symbol" w:cs="DejaVu Sans Mono" w:hint="default"/>
      </w:rPr>
    </w:lvl>
    <w:lvl w:ilvl="2">
      <w:start w:val="1"/>
      <w:numFmt w:val="bullet"/>
      <w:lvlText w:val=""/>
      <w:lvlJc w:val="left"/>
      <w:pPr>
        <w:tabs>
          <w:tab w:val="num" w:pos="1440"/>
        </w:tabs>
        <w:ind w:left="1440" w:hanging="360"/>
      </w:pPr>
      <w:rPr>
        <w:rFonts w:ascii="Symbol" w:hAnsi="Symbol" w:cs="DejaVu Sans Mono" w:hint="default"/>
      </w:rPr>
    </w:lvl>
    <w:lvl w:ilvl="3">
      <w:start w:val="1"/>
      <w:numFmt w:val="bullet"/>
      <w:lvlText w:val=""/>
      <w:lvlJc w:val="left"/>
      <w:pPr>
        <w:tabs>
          <w:tab w:val="num" w:pos="1800"/>
        </w:tabs>
        <w:ind w:left="1800" w:hanging="360"/>
      </w:pPr>
      <w:rPr>
        <w:rFonts w:ascii="Symbol" w:hAnsi="Symbol" w:cs="DejaVu Sans Mono" w:hint="default"/>
      </w:rPr>
    </w:lvl>
    <w:lvl w:ilvl="4">
      <w:start w:val="1"/>
      <w:numFmt w:val="bullet"/>
      <w:lvlText w:val=""/>
      <w:lvlJc w:val="left"/>
      <w:pPr>
        <w:tabs>
          <w:tab w:val="num" w:pos="2160"/>
        </w:tabs>
        <w:ind w:left="2160" w:hanging="360"/>
      </w:pPr>
      <w:rPr>
        <w:rFonts w:ascii="Symbol" w:hAnsi="Symbol" w:cs="DejaVu Sans Mono" w:hint="default"/>
      </w:rPr>
    </w:lvl>
    <w:lvl w:ilvl="5">
      <w:start w:val="1"/>
      <w:numFmt w:val="bullet"/>
      <w:lvlText w:val=""/>
      <w:lvlJc w:val="left"/>
      <w:pPr>
        <w:tabs>
          <w:tab w:val="num" w:pos="2520"/>
        </w:tabs>
        <w:ind w:left="2520" w:hanging="360"/>
      </w:pPr>
      <w:rPr>
        <w:rFonts w:ascii="Symbol" w:hAnsi="Symbol" w:cs="DejaVu Sans Mono" w:hint="default"/>
      </w:rPr>
    </w:lvl>
    <w:lvl w:ilvl="6">
      <w:start w:val="1"/>
      <w:numFmt w:val="bullet"/>
      <w:lvlText w:val=""/>
      <w:lvlJc w:val="left"/>
      <w:pPr>
        <w:tabs>
          <w:tab w:val="num" w:pos="2880"/>
        </w:tabs>
        <w:ind w:left="2880" w:hanging="360"/>
      </w:pPr>
      <w:rPr>
        <w:rFonts w:ascii="Symbol" w:hAnsi="Symbol" w:cs="DejaVu Sans Mono" w:hint="default"/>
      </w:rPr>
    </w:lvl>
    <w:lvl w:ilvl="7">
      <w:start w:val="1"/>
      <w:numFmt w:val="bullet"/>
      <w:lvlText w:val=""/>
      <w:lvlJc w:val="left"/>
      <w:pPr>
        <w:tabs>
          <w:tab w:val="num" w:pos="3240"/>
        </w:tabs>
        <w:ind w:left="3240" w:hanging="360"/>
      </w:pPr>
      <w:rPr>
        <w:rFonts w:ascii="Symbol" w:hAnsi="Symbol" w:cs="DejaVu Sans Mono" w:hint="default"/>
      </w:rPr>
    </w:lvl>
    <w:lvl w:ilvl="8">
      <w:start w:val="1"/>
      <w:numFmt w:val="bullet"/>
      <w:lvlText w:val=""/>
      <w:lvlJc w:val="left"/>
      <w:pPr>
        <w:tabs>
          <w:tab w:val="num" w:pos="3600"/>
        </w:tabs>
        <w:ind w:left="3600" w:hanging="360"/>
      </w:pPr>
      <w:rPr>
        <w:rFonts w:ascii="Symbol" w:hAnsi="Symbol" w:cs="DejaVu Sans Mono" w:hint="default"/>
      </w:rPr>
    </w:lvl>
  </w:abstractNum>
  <w:abstractNum w:abstractNumId="2">
    <w:nsid w:val="39216209"/>
    <w:multiLevelType w:val="multilevel"/>
    <w:tmpl w:val="6CF2F3A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evenAndOddHeaders/>
  <w:characterSpacingControl w:val="doNotCompress"/>
  <w:footnotePr>
    <w:footnote w:id="-1"/>
    <w:footnote w:id="0"/>
  </w:footnotePr>
  <w:endnotePr>
    <w:endnote w:id="-1"/>
    <w:endnote w:id="0"/>
  </w:endnotePr>
  <w:compat>
    <w:useFELayout/>
  </w:compat>
  <w:rsids>
    <w:rsidRoot w:val="00D23230"/>
    <w:rsid w:val="00002D9F"/>
    <w:rsid w:val="00005641"/>
    <w:rsid w:val="00005BAF"/>
    <w:rsid w:val="00006A71"/>
    <w:rsid w:val="00011E07"/>
    <w:rsid w:val="00012EB4"/>
    <w:rsid w:val="000162C3"/>
    <w:rsid w:val="00017CFF"/>
    <w:rsid w:val="0002423D"/>
    <w:rsid w:val="000245B9"/>
    <w:rsid w:val="00026465"/>
    <w:rsid w:val="00026639"/>
    <w:rsid w:val="00034109"/>
    <w:rsid w:val="00034C80"/>
    <w:rsid w:val="00053E1A"/>
    <w:rsid w:val="000548C1"/>
    <w:rsid w:val="00062A71"/>
    <w:rsid w:val="000652B6"/>
    <w:rsid w:val="00080C26"/>
    <w:rsid w:val="00082815"/>
    <w:rsid w:val="00082887"/>
    <w:rsid w:val="00084F30"/>
    <w:rsid w:val="00086188"/>
    <w:rsid w:val="00091081"/>
    <w:rsid w:val="0009384B"/>
    <w:rsid w:val="000947F2"/>
    <w:rsid w:val="000952B5"/>
    <w:rsid w:val="00096753"/>
    <w:rsid w:val="000A2D7F"/>
    <w:rsid w:val="000A5515"/>
    <w:rsid w:val="000B068F"/>
    <w:rsid w:val="000B3706"/>
    <w:rsid w:val="000B6280"/>
    <w:rsid w:val="000B62C7"/>
    <w:rsid w:val="000B6926"/>
    <w:rsid w:val="000B7A6A"/>
    <w:rsid w:val="000C404D"/>
    <w:rsid w:val="000C53F3"/>
    <w:rsid w:val="000C6AF2"/>
    <w:rsid w:val="000D0E34"/>
    <w:rsid w:val="000D148B"/>
    <w:rsid w:val="000E3C61"/>
    <w:rsid w:val="000F3CB2"/>
    <w:rsid w:val="000F6466"/>
    <w:rsid w:val="000F6D2F"/>
    <w:rsid w:val="000F7388"/>
    <w:rsid w:val="001035F8"/>
    <w:rsid w:val="001047C1"/>
    <w:rsid w:val="00107158"/>
    <w:rsid w:val="001074AF"/>
    <w:rsid w:val="00113541"/>
    <w:rsid w:val="00113854"/>
    <w:rsid w:val="00117FB3"/>
    <w:rsid w:val="001208EE"/>
    <w:rsid w:val="001225A4"/>
    <w:rsid w:val="00122987"/>
    <w:rsid w:val="00122FFD"/>
    <w:rsid w:val="00126419"/>
    <w:rsid w:val="001313E0"/>
    <w:rsid w:val="00132B99"/>
    <w:rsid w:val="001349F7"/>
    <w:rsid w:val="001350A1"/>
    <w:rsid w:val="00135EE9"/>
    <w:rsid w:val="00140CAD"/>
    <w:rsid w:val="0014123A"/>
    <w:rsid w:val="00142123"/>
    <w:rsid w:val="0014550D"/>
    <w:rsid w:val="00160266"/>
    <w:rsid w:val="00163258"/>
    <w:rsid w:val="00170492"/>
    <w:rsid w:val="0017349B"/>
    <w:rsid w:val="00184442"/>
    <w:rsid w:val="00190665"/>
    <w:rsid w:val="001927F7"/>
    <w:rsid w:val="00195536"/>
    <w:rsid w:val="001977DC"/>
    <w:rsid w:val="001A1FCF"/>
    <w:rsid w:val="001B259A"/>
    <w:rsid w:val="001B40B8"/>
    <w:rsid w:val="001B4A40"/>
    <w:rsid w:val="001B7BDD"/>
    <w:rsid w:val="001C0EF8"/>
    <w:rsid w:val="001D0D78"/>
    <w:rsid w:val="001D490B"/>
    <w:rsid w:val="001E016F"/>
    <w:rsid w:val="001E3ED6"/>
    <w:rsid w:val="001E7564"/>
    <w:rsid w:val="001F4537"/>
    <w:rsid w:val="001F5EEF"/>
    <w:rsid w:val="001F66DE"/>
    <w:rsid w:val="001F68D7"/>
    <w:rsid w:val="00200C0C"/>
    <w:rsid w:val="0020296D"/>
    <w:rsid w:val="002035B4"/>
    <w:rsid w:val="0021040E"/>
    <w:rsid w:val="002115D3"/>
    <w:rsid w:val="00220C4B"/>
    <w:rsid w:val="002216F0"/>
    <w:rsid w:val="00221E4F"/>
    <w:rsid w:val="00223CB1"/>
    <w:rsid w:val="00227C7F"/>
    <w:rsid w:val="00232D78"/>
    <w:rsid w:val="00240165"/>
    <w:rsid w:val="002401B9"/>
    <w:rsid w:val="002421CF"/>
    <w:rsid w:val="002479C0"/>
    <w:rsid w:val="00256381"/>
    <w:rsid w:val="00261FFF"/>
    <w:rsid w:val="00264209"/>
    <w:rsid w:val="0027385F"/>
    <w:rsid w:val="00277EA5"/>
    <w:rsid w:val="0028161B"/>
    <w:rsid w:val="00284000"/>
    <w:rsid w:val="00284687"/>
    <w:rsid w:val="00287827"/>
    <w:rsid w:val="00292C39"/>
    <w:rsid w:val="00293A6E"/>
    <w:rsid w:val="00293BDA"/>
    <w:rsid w:val="00293C4F"/>
    <w:rsid w:val="0029487D"/>
    <w:rsid w:val="00294DEA"/>
    <w:rsid w:val="002A6FCE"/>
    <w:rsid w:val="002A71F5"/>
    <w:rsid w:val="002A77B2"/>
    <w:rsid w:val="002B3B6D"/>
    <w:rsid w:val="002D03AD"/>
    <w:rsid w:val="002D154D"/>
    <w:rsid w:val="002D5462"/>
    <w:rsid w:val="002D6910"/>
    <w:rsid w:val="002E1665"/>
    <w:rsid w:val="002E3528"/>
    <w:rsid w:val="002E5E37"/>
    <w:rsid w:val="002E7356"/>
    <w:rsid w:val="002E7DC2"/>
    <w:rsid w:val="002F4DD5"/>
    <w:rsid w:val="002F6178"/>
    <w:rsid w:val="003025AE"/>
    <w:rsid w:val="003050FE"/>
    <w:rsid w:val="00305B6A"/>
    <w:rsid w:val="00310061"/>
    <w:rsid w:val="00310244"/>
    <w:rsid w:val="003317D5"/>
    <w:rsid w:val="00335388"/>
    <w:rsid w:val="003369A5"/>
    <w:rsid w:val="00337108"/>
    <w:rsid w:val="00337777"/>
    <w:rsid w:val="003413FA"/>
    <w:rsid w:val="003440FA"/>
    <w:rsid w:val="00344309"/>
    <w:rsid w:val="0034437F"/>
    <w:rsid w:val="003504CE"/>
    <w:rsid w:val="00350F36"/>
    <w:rsid w:val="00351C97"/>
    <w:rsid w:val="003541CF"/>
    <w:rsid w:val="00355D79"/>
    <w:rsid w:val="003608E2"/>
    <w:rsid w:val="0036197F"/>
    <w:rsid w:val="00361D59"/>
    <w:rsid w:val="0037345F"/>
    <w:rsid w:val="00376709"/>
    <w:rsid w:val="00383A84"/>
    <w:rsid w:val="00390EBF"/>
    <w:rsid w:val="003926CA"/>
    <w:rsid w:val="003A51A7"/>
    <w:rsid w:val="003A778E"/>
    <w:rsid w:val="003C08B6"/>
    <w:rsid w:val="003C10C1"/>
    <w:rsid w:val="003C5681"/>
    <w:rsid w:val="003D673F"/>
    <w:rsid w:val="003E476D"/>
    <w:rsid w:val="003E7830"/>
    <w:rsid w:val="003F016A"/>
    <w:rsid w:val="003F4487"/>
    <w:rsid w:val="00401124"/>
    <w:rsid w:val="004024C6"/>
    <w:rsid w:val="00402523"/>
    <w:rsid w:val="00404308"/>
    <w:rsid w:val="00406378"/>
    <w:rsid w:val="004118DC"/>
    <w:rsid w:val="00413039"/>
    <w:rsid w:val="004133EB"/>
    <w:rsid w:val="00417115"/>
    <w:rsid w:val="00424507"/>
    <w:rsid w:val="00433B39"/>
    <w:rsid w:val="004407EB"/>
    <w:rsid w:val="00451C0F"/>
    <w:rsid w:val="00454C05"/>
    <w:rsid w:val="0045618C"/>
    <w:rsid w:val="00456D06"/>
    <w:rsid w:val="00457B16"/>
    <w:rsid w:val="00471312"/>
    <w:rsid w:val="00471AEF"/>
    <w:rsid w:val="00475276"/>
    <w:rsid w:val="00475BDD"/>
    <w:rsid w:val="00485152"/>
    <w:rsid w:val="004851EF"/>
    <w:rsid w:val="00491DC3"/>
    <w:rsid w:val="0049517E"/>
    <w:rsid w:val="004A68F6"/>
    <w:rsid w:val="004B0B9D"/>
    <w:rsid w:val="004B123B"/>
    <w:rsid w:val="004C1448"/>
    <w:rsid w:val="004C6AE9"/>
    <w:rsid w:val="004D025B"/>
    <w:rsid w:val="004D1F28"/>
    <w:rsid w:val="004D4280"/>
    <w:rsid w:val="004E7134"/>
    <w:rsid w:val="004F6C5B"/>
    <w:rsid w:val="00504593"/>
    <w:rsid w:val="00504879"/>
    <w:rsid w:val="00504BEA"/>
    <w:rsid w:val="0050736B"/>
    <w:rsid w:val="005113C1"/>
    <w:rsid w:val="00521D5B"/>
    <w:rsid w:val="00531265"/>
    <w:rsid w:val="005324B6"/>
    <w:rsid w:val="00540A06"/>
    <w:rsid w:val="00544504"/>
    <w:rsid w:val="00545619"/>
    <w:rsid w:val="005557B3"/>
    <w:rsid w:val="005648F4"/>
    <w:rsid w:val="0057466C"/>
    <w:rsid w:val="00576283"/>
    <w:rsid w:val="00584985"/>
    <w:rsid w:val="00585B62"/>
    <w:rsid w:val="00587CC6"/>
    <w:rsid w:val="00591285"/>
    <w:rsid w:val="005A1F32"/>
    <w:rsid w:val="005A588A"/>
    <w:rsid w:val="005A5948"/>
    <w:rsid w:val="005B1477"/>
    <w:rsid w:val="005B323C"/>
    <w:rsid w:val="005B3BA3"/>
    <w:rsid w:val="005B6530"/>
    <w:rsid w:val="005C09ED"/>
    <w:rsid w:val="005C3754"/>
    <w:rsid w:val="005C689B"/>
    <w:rsid w:val="005C7608"/>
    <w:rsid w:val="005D11DB"/>
    <w:rsid w:val="005D2748"/>
    <w:rsid w:val="005D49A1"/>
    <w:rsid w:val="005D7662"/>
    <w:rsid w:val="005E0611"/>
    <w:rsid w:val="005E1CC2"/>
    <w:rsid w:val="005E75D7"/>
    <w:rsid w:val="005F26AC"/>
    <w:rsid w:val="005F2F52"/>
    <w:rsid w:val="00607690"/>
    <w:rsid w:val="006104A1"/>
    <w:rsid w:val="00611D48"/>
    <w:rsid w:val="00616036"/>
    <w:rsid w:val="006166AE"/>
    <w:rsid w:val="006227C2"/>
    <w:rsid w:val="00622ED5"/>
    <w:rsid w:val="00624A1C"/>
    <w:rsid w:val="00631FA2"/>
    <w:rsid w:val="00637C8F"/>
    <w:rsid w:val="00640C17"/>
    <w:rsid w:val="0065213C"/>
    <w:rsid w:val="00656443"/>
    <w:rsid w:val="006568A3"/>
    <w:rsid w:val="00661A79"/>
    <w:rsid w:val="006640AC"/>
    <w:rsid w:val="006642A3"/>
    <w:rsid w:val="00667162"/>
    <w:rsid w:val="00670AD0"/>
    <w:rsid w:val="00675361"/>
    <w:rsid w:val="0068132F"/>
    <w:rsid w:val="00681818"/>
    <w:rsid w:val="006858B8"/>
    <w:rsid w:val="006872A9"/>
    <w:rsid w:val="00690E4F"/>
    <w:rsid w:val="00691D2D"/>
    <w:rsid w:val="006A0158"/>
    <w:rsid w:val="006A040D"/>
    <w:rsid w:val="006A0A51"/>
    <w:rsid w:val="006B188B"/>
    <w:rsid w:val="006B3500"/>
    <w:rsid w:val="006B3812"/>
    <w:rsid w:val="006C3692"/>
    <w:rsid w:val="006C6603"/>
    <w:rsid w:val="006C7ED7"/>
    <w:rsid w:val="006D172C"/>
    <w:rsid w:val="006D2BA2"/>
    <w:rsid w:val="006D6005"/>
    <w:rsid w:val="006E2A2B"/>
    <w:rsid w:val="006E3E9A"/>
    <w:rsid w:val="006E437E"/>
    <w:rsid w:val="006F16E8"/>
    <w:rsid w:val="00701CE5"/>
    <w:rsid w:val="00703A2F"/>
    <w:rsid w:val="00706EB9"/>
    <w:rsid w:val="0071144B"/>
    <w:rsid w:val="007175AB"/>
    <w:rsid w:val="007224DC"/>
    <w:rsid w:val="00732E48"/>
    <w:rsid w:val="007345AD"/>
    <w:rsid w:val="007410E0"/>
    <w:rsid w:val="00742A2A"/>
    <w:rsid w:val="00744EEA"/>
    <w:rsid w:val="0074552F"/>
    <w:rsid w:val="00750B0B"/>
    <w:rsid w:val="007527E0"/>
    <w:rsid w:val="00754295"/>
    <w:rsid w:val="007546A4"/>
    <w:rsid w:val="00754BC9"/>
    <w:rsid w:val="00755490"/>
    <w:rsid w:val="00764E12"/>
    <w:rsid w:val="00766692"/>
    <w:rsid w:val="007670FA"/>
    <w:rsid w:val="00770388"/>
    <w:rsid w:val="007809ED"/>
    <w:rsid w:val="007828EC"/>
    <w:rsid w:val="0078363D"/>
    <w:rsid w:val="0078483A"/>
    <w:rsid w:val="00785070"/>
    <w:rsid w:val="0078755A"/>
    <w:rsid w:val="00791300"/>
    <w:rsid w:val="007915C4"/>
    <w:rsid w:val="00792F85"/>
    <w:rsid w:val="007A355D"/>
    <w:rsid w:val="007A4953"/>
    <w:rsid w:val="007A5A2F"/>
    <w:rsid w:val="007B0707"/>
    <w:rsid w:val="007C1038"/>
    <w:rsid w:val="007C1CCC"/>
    <w:rsid w:val="007C4D18"/>
    <w:rsid w:val="007C4F7A"/>
    <w:rsid w:val="007D0CBA"/>
    <w:rsid w:val="007D301D"/>
    <w:rsid w:val="007D6906"/>
    <w:rsid w:val="007E13CE"/>
    <w:rsid w:val="007E542F"/>
    <w:rsid w:val="007F28AA"/>
    <w:rsid w:val="007F4EEB"/>
    <w:rsid w:val="008004A2"/>
    <w:rsid w:val="008043EF"/>
    <w:rsid w:val="00805E4C"/>
    <w:rsid w:val="00806816"/>
    <w:rsid w:val="00806A48"/>
    <w:rsid w:val="0082105C"/>
    <w:rsid w:val="00821F0C"/>
    <w:rsid w:val="008250B1"/>
    <w:rsid w:val="00825458"/>
    <w:rsid w:val="00834732"/>
    <w:rsid w:val="00836B38"/>
    <w:rsid w:val="00851929"/>
    <w:rsid w:val="008542C7"/>
    <w:rsid w:val="008568B0"/>
    <w:rsid w:val="00856F95"/>
    <w:rsid w:val="008571C5"/>
    <w:rsid w:val="00862632"/>
    <w:rsid w:val="00865D9A"/>
    <w:rsid w:val="0086673F"/>
    <w:rsid w:val="008675B1"/>
    <w:rsid w:val="00872BA9"/>
    <w:rsid w:val="008738B4"/>
    <w:rsid w:val="0087602A"/>
    <w:rsid w:val="00877763"/>
    <w:rsid w:val="008801A3"/>
    <w:rsid w:val="0088118A"/>
    <w:rsid w:val="00883FF7"/>
    <w:rsid w:val="008848B4"/>
    <w:rsid w:val="00891C27"/>
    <w:rsid w:val="00892376"/>
    <w:rsid w:val="0089747A"/>
    <w:rsid w:val="008A1BA1"/>
    <w:rsid w:val="008A3124"/>
    <w:rsid w:val="008A4A1B"/>
    <w:rsid w:val="008B136E"/>
    <w:rsid w:val="008B184C"/>
    <w:rsid w:val="008B57BF"/>
    <w:rsid w:val="008C01BA"/>
    <w:rsid w:val="008C29F7"/>
    <w:rsid w:val="008C451E"/>
    <w:rsid w:val="008E1FD2"/>
    <w:rsid w:val="008F02D9"/>
    <w:rsid w:val="008F569B"/>
    <w:rsid w:val="008F59FC"/>
    <w:rsid w:val="008F66C7"/>
    <w:rsid w:val="00904872"/>
    <w:rsid w:val="00907224"/>
    <w:rsid w:val="00910863"/>
    <w:rsid w:val="009143BE"/>
    <w:rsid w:val="00915250"/>
    <w:rsid w:val="0092490C"/>
    <w:rsid w:val="00926D15"/>
    <w:rsid w:val="00931CE1"/>
    <w:rsid w:val="00934BE0"/>
    <w:rsid w:val="0094031C"/>
    <w:rsid w:val="00942D2A"/>
    <w:rsid w:val="009462DA"/>
    <w:rsid w:val="00947226"/>
    <w:rsid w:val="00950616"/>
    <w:rsid w:val="00953328"/>
    <w:rsid w:val="00955720"/>
    <w:rsid w:val="009672D7"/>
    <w:rsid w:val="009675B3"/>
    <w:rsid w:val="0097528E"/>
    <w:rsid w:val="00982AB1"/>
    <w:rsid w:val="00996F3E"/>
    <w:rsid w:val="009A0323"/>
    <w:rsid w:val="009A04A0"/>
    <w:rsid w:val="009B17A9"/>
    <w:rsid w:val="009B3CF7"/>
    <w:rsid w:val="009C11A4"/>
    <w:rsid w:val="009C4A18"/>
    <w:rsid w:val="009C5C3B"/>
    <w:rsid w:val="009E13D7"/>
    <w:rsid w:val="009E2CF5"/>
    <w:rsid w:val="009E2D64"/>
    <w:rsid w:val="009E3595"/>
    <w:rsid w:val="009F22C5"/>
    <w:rsid w:val="009F2882"/>
    <w:rsid w:val="009F57D9"/>
    <w:rsid w:val="00A1260A"/>
    <w:rsid w:val="00A13847"/>
    <w:rsid w:val="00A20666"/>
    <w:rsid w:val="00A21C59"/>
    <w:rsid w:val="00A33C3A"/>
    <w:rsid w:val="00A444B7"/>
    <w:rsid w:val="00A44C3F"/>
    <w:rsid w:val="00A669E5"/>
    <w:rsid w:val="00A70B22"/>
    <w:rsid w:val="00A730B2"/>
    <w:rsid w:val="00A75E8D"/>
    <w:rsid w:val="00A76806"/>
    <w:rsid w:val="00A82D6D"/>
    <w:rsid w:val="00A912DF"/>
    <w:rsid w:val="00A925E0"/>
    <w:rsid w:val="00A953E3"/>
    <w:rsid w:val="00AA2E42"/>
    <w:rsid w:val="00AA3B2B"/>
    <w:rsid w:val="00AA43C2"/>
    <w:rsid w:val="00AA6117"/>
    <w:rsid w:val="00AB1F13"/>
    <w:rsid w:val="00AB5747"/>
    <w:rsid w:val="00AD0BC1"/>
    <w:rsid w:val="00AD5E1E"/>
    <w:rsid w:val="00AD69FD"/>
    <w:rsid w:val="00AE6651"/>
    <w:rsid w:val="00B0149A"/>
    <w:rsid w:val="00B03CB3"/>
    <w:rsid w:val="00B055E9"/>
    <w:rsid w:val="00B063D4"/>
    <w:rsid w:val="00B07B20"/>
    <w:rsid w:val="00B12AF1"/>
    <w:rsid w:val="00B26D49"/>
    <w:rsid w:val="00B339EF"/>
    <w:rsid w:val="00B341CA"/>
    <w:rsid w:val="00B355B5"/>
    <w:rsid w:val="00B412DE"/>
    <w:rsid w:val="00B41430"/>
    <w:rsid w:val="00B41C07"/>
    <w:rsid w:val="00B42285"/>
    <w:rsid w:val="00B4361F"/>
    <w:rsid w:val="00B47E17"/>
    <w:rsid w:val="00B61AB7"/>
    <w:rsid w:val="00B6315D"/>
    <w:rsid w:val="00B634CA"/>
    <w:rsid w:val="00B65CB6"/>
    <w:rsid w:val="00B66196"/>
    <w:rsid w:val="00B70518"/>
    <w:rsid w:val="00B7229F"/>
    <w:rsid w:val="00B779D1"/>
    <w:rsid w:val="00B8057C"/>
    <w:rsid w:val="00B81002"/>
    <w:rsid w:val="00B87815"/>
    <w:rsid w:val="00B87FAB"/>
    <w:rsid w:val="00B93201"/>
    <w:rsid w:val="00B96ED0"/>
    <w:rsid w:val="00BA080C"/>
    <w:rsid w:val="00BA5F8F"/>
    <w:rsid w:val="00BB0117"/>
    <w:rsid w:val="00BB1E1F"/>
    <w:rsid w:val="00BB51DD"/>
    <w:rsid w:val="00BC13D5"/>
    <w:rsid w:val="00BC478B"/>
    <w:rsid w:val="00BD0BDB"/>
    <w:rsid w:val="00BD1317"/>
    <w:rsid w:val="00BD1D74"/>
    <w:rsid w:val="00BD1E5C"/>
    <w:rsid w:val="00BD769F"/>
    <w:rsid w:val="00BE103F"/>
    <w:rsid w:val="00BE21DF"/>
    <w:rsid w:val="00BE7404"/>
    <w:rsid w:val="00BF4A26"/>
    <w:rsid w:val="00BF6A28"/>
    <w:rsid w:val="00BF6FF9"/>
    <w:rsid w:val="00C167A0"/>
    <w:rsid w:val="00C1726A"/>
    <w:rsid w:val="00C23160"/>
    <w:rsid w:val="00C24D3D"/>
    <w:rsid w:val="00C25872"/>
    <w:rsid w:val="00C27528"/>
    <w:rsid w:val="00C3241A"/>
    <w:rsid w:val="00C46080"/>
    <w:rsid w:val="00C46AA3"/>
    <w:rsid w:val="00C477D5"/>
    <w:rsid w:val="00C477F3"/>
    <w:rsid w:val="00C52A41"/>
    <w:rsid w:val="00C54B12"/>
    <w:rsid w:val="00C57BD3"/>
    <w:rsid w:val="00C61615"/>
    <w:rsid w:val="00C61A5C"/>
    <w:rsid w:val="00C62331"/>
    <w:rsid w:val="00C65F40"/>
    <w:rsid w:val="00C83862"/>
    <w:rsid w:val="00C850C6"/>
    <w:rsid w:val="00C9080A"/>
    <w:rsid w:val="00C92B15"/>
    <w:rsid w:val="00C94E62"/>
    <w:rsid w:val="00C95925"/>
    <w:rsid w:val="00CA1469"/>
    <w:rsid w:val="00CB52DB"/>
    <w:rsid w:val="00CC21FE"/>
    <w:rsid w:val="00CC3ADE"/>
    <w:rsid w:val="00CC45DC"/>
    <w:rsid w:val="00CC5FE4"/>
    <w:rsid w:val="00CC7771"/>
    <w:rsid w:val="00CD14D7"/>
    <w:rsid w:val="00CE50C2"/>
    <w:rsid w:val="00CE67AF"/>
    <w:rsid w:val="00CF4A6A"/>
    <w:rsid w:val="00D02127"/>
    <w:rsid w:val="00D11B0D"/>
    <w:rsid w:val="00D13570"/>
    <w:rsid w:val="00D13C4F"/>
    <w:rsid w:val="00D13F79"/>
    <w:rsid w:val="00D23230"/>
    <w:rsid w:val="00D301A5"/>
    <w:rsid w:val="00D42D54"/>
    <w:rsid w:val="00D434AA"/>
    <w:rsid w:val="00D44D44"/>
    <w:rsid w:val="00D50B94"/>
    <w:rsid w:val="00D625A8"/>
    <w:rsid w:val="00D64478"/>
    <w:rsid w:val="00D664EE"/>
    <w:rsid w:val="00D7067B"/>
    <w:rsid w:val="00D70B21"/>
    <w:rsid w:val="00D81C26"/>
    <w:rsid w:val="00D82923"/>
    <w:rsid w:val="00D8596B"/>
    <w:rsid w:val="00D908A3"/>
    <w:rsid w:val="00D9703B"/>
    <w:rsid w:val="00D97BE0"/>
    <w:rsid w:val="00DA0933"/>
    <w:rsid w:val="00DA1A36"/>
    <w:rsid w:val="00DA2F24"/>
    <w:rsid w:val="00DB2831"/>
    <w:rsid w:val="00DB2BC6"/>
    <w:rsid w:val="00DB306D"/>
    <w:rsid w:val="00DC00E9"/>
    <w:rsid w:val="00DC2DA3"/>
    <w:rsid w:val="00DD5F20"/>
    <w:rsid w:val="00DD60D7"/>
    <w:rsid w:val="00DE073D"/>
    <w:rsid w:val="00DE39E3"/>
    <w:rsid w:val="00DE4642"/>
    <w:rsid w:val="00DE6AE3"/>
    <w:rsid w:val="00DF193C"/>
    <w:rsid w:val="00E00450"/>
    <w:rsid w:val="00E01A58"/>
    <w:rsid w:val="00E01BF9"/>
    <w:rsid w:val="00E17F7A"/>
    <w:rsid w:val="00E24D7D"/>
    <w:rsid w:val="00E253D6"/>
    <w:rsid w:val="00E41EA6"/>
    <w:rsid w:val="00E47374"/>
    <w:rsid w:val="00E528C2"/>
    <w:rsid w:val="00E54B5C"/>
    <w:rsid w:val="00E66404"/>
    <w:rsid w:val="00E70B11"/>
    <w:rsid w:val="00E70C3F"/>
    <w:rsid w:val="00E72B53"/>
    <w:rsid w:val="00E7549B"/>
    <w:rsid w:val="00E758DA"/>
    <w:rsid w:val="00E77DE3"/>
    <w:rsid w:val="00E80AF8"/>
    <w:rsid w:val="00E82FEF"/>
    <w:rsid w:val="00E8378A"/>
    <w:rsid w:val="00E86A0F"/>
    <w:rsid w:val="00E919F7"/>
    <w:rsid w:val="00E92357"/>
    <w:rsid w:val="00E94CE3"/>
    <w:rsid w:val="00EA35C4"/>
    <w:rsid w:val="00EB1257"/>
    <w:rsid w:val="00EB2F1F"/>
    <w:rsid w:val="00EB48CF"/>
    <w:rsid w:val="00EB679D"/>
    <w:rsid w:val="00EC3AC1"/>
    <w:rsid w:val="00EC66CE"/>
    <w:rsid w:val="00ED0F9E"/>
    <w:rsid w:val="00ED18AD"/>
    <w:rsid w:val="00ED6632"/>
    <w:rsid w:val="00EE0682"/>
    <w:rsid w:val="00EE340D"/>
    <w:rsid w:val="00EF214F"/>
    <w:rsid w:val="00EF5A92"/>
    <w:rsid w:val="00F047AC"/>
    <w:rsid w:val="00F07E9E"/>
    <w:rsid w:val="00F10457"/>
    <w:rsid w:val="00F11B5D"/>
    <w:rsid w:val="00F12766"/>
    <w:rsid w:val="00F14A35"/>
    <w:rsid w:val="00F1756A"/>
    <w:rsid w:val="00F1790E"/>
    <w:rsid w:val="00F24399"/>
    <w:rsid w:val="00F266B0"/>
    <w:rsid w:val="00F36C3F"/>
    <w:rsid w:val="00F4253D"/>
    <w:rsid w:val="00F47070"/>
    <w:rsid w:val="00F55CA3"/>
    <w:rsid w:val="00F601F3"/>
    <w:rsid w:val="00F6222A"/>
    <w:rsid w:val="00F6322C"/>
    <w:rsid w:val="00F63F8E"/>
    <w:rsid w:val="00F66849"/>
    <w:rsid w:val="00F71033"/>
    <w:rsid w:val="00F7570C"/>
    <w:rsid w:val="00F760DA"/>
    <w:rsid w:val="00F7664D"/>
    <w:rsid w:val="00F80AC6"/>
    <w:rsid w:val="00F8407E"/>
    <w:rsid w:val="00F8704E"/>
    <w:rsid w:val="00F94F2B"/>
    <w:rsid w:val="00F972F1"/>
    <w:rsid w:val="00FA0F44"/>
    <w:rsid w:val="00FA3373"/>
    <w:rsid w:val="00FA34A3"/>
    <w:rsid w:val="00FA42D4"/>
    <w:rsid w:val="00FB4643"/>
    <w:rsid w:val="00FB7658"/>
    <w:rsid w:val="00FC16A4"/>
    <w:rsid w:val="00FC6E7F"/>
    <w:rsid w:val="00FD164F"/>
    <w:rsid w:val="00FD55C2"/>
    <w:rsid w:val="00FE208E"/>
    <w:rsid w:val="00FE5444"/>
    <w:rsid w:val="00FF1575"/>
    <w:rsid w:val="00FF23DE"/>
    <w:rsid w:val="00FF597F"/>
  </w:rsids>
  <m:mathPr>
    <m:mathFont m:val="Apple Casual"/>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ind w:left="720" w:hanging="72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rsid w:val="00D23230"/>
    <w:pPr>
      <w:widowControl w:val="0"/>
      <w:tabs>
        <w:tab w:val="left" w:pos="709"/>
      </w:tabs>
      <w:suppressAutoHyphens/>
    </w:pPr>
    <w:rPr>
      <w:rFonts w:ascii="Times New Roman" w:eastAsia="WenQuanYi Micro Hei" w:hAnsi="Times New Roman" w:cs="Lohit Hindi"/>
      <w:color w:val="00000A"/>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rsid w:val="00D23230"/>
    <w:rPr>
      <w:rFonts w:ascii="OpenSymbol" w:eastAsia="OpenSymbol" w:hAnsi="OpenSymbol" w:cs="OpenSymbol"/>
    </w:rPr>
  </w:style>
  <w:style w:type="character" w:customStyle="1" w:styleId="ListLabel1">
    <w:name w:val="ListLabel 1"/>
    <w:rsid w:val="00D23230"/>
    <w:rPr>
      <w:rFonts w:cs="Symbol"/>
    </w:rPr>
  </w:style>
  <w:style w:type="character" w:customStyle="1" w:styleId="ListLabel2">
    <w:name w:val="ListLabel 2"/>
    <w:rsid w:val="00D23230"/>
    <w:rPr>
      <w:rFonts w:cs="Symbol"/>
    </w:rPr>
  </w:style>
  <w:style w:type="character" w:customStyle="1" w:styleId="ListLabel3">
    <w:name w:val="ListLabel 3"/>
    <w:rsid w:val="00D23230"/>
    <w:rPr>
      <w:rFonts w:cs="Symbol"/>
    </w:rPr>
  </w:style>
  <w:style w:type="character" w:customStyle="1" w:styleId="FooterChar">
    <w:name w:val="Footer Char"/>
    <w:basedOn w:val="DefaultParagraphFont"/>
    <w:rsid w:val="00D23230"/>
    <w:rPr>
      <w:rFonts w:ascii="Times New Roman" w:eastAsia="WenQuanYi Micro Hei" w:hAnsi="Times New Roman" w:cs="Lohit Hindi"/>
      <w:color w:val="00000A"/>
      <w:lang w:val="en-GB" w:eastAsia="zh-CN" w:bidi="hi-IN"/>
    </w:rPr>
  </w:style>
  <w:style w:type="character" w:styleId="PageNumber">
    <w:name w:val="page number"/>
    <w:basedOn w:val="DefaultParagraphFont"/>
    <w:rsid w:val="00D23230"/>
  </w:style>
  <w:style w:type="character" w:customStyle="1" w:styleId="HeaderChar">
    <w:name w:val="Header Char"/>
    <w:basedOn w:val="DefaultParagraphFont"/>
    <w:rsid w:val="00D23230"/>
    <w:rPr>
      <w:rFonts w:ascii="Times New Roman" w:eastAsia="WenQuanYi Micro Hei" w:hAnsi="Times New Roman" w:cs="Lohit Hindi"/>
      <w:color w:val="00000A"/>
      <w:lang w:val="en-GB" w:eastAsia="zh-CN" w:bidi="hi-IN"/>
    </w:rPr>
  </w:style>
  <w:style w:type="character" w:customStyle="1" w:styleId="BalloonTextChar">
    <w:name w:val="Balloon Text Char"/>
    <w:basedOn w:val="DefaultParagraphFont"/>
    <w:rsid w:val="00D23230"/>
    <w:rPr>
      <w:rFonts w:ascii="Lucida Grande" w:eastAsia="WenQuanYi Micro Hei" w:hAnsi="Lucida Grande" w:cs="Lohit Hindi"/>
      <w:color w:val="00000A"/>
      <w:sz w:val="18"/>
      <w:szCs w:val="18"/>
      <w:lang w:val="en-GB" w:eastAsia="zh-CN" w:bidi="hi-IN"/>
    </w:rPr>
  </w:style>
  <w:style w:type="character" w:customStyle="1" w:styleId="ListLabel4">
    <w:name w:val="ListLabel 4"/>
    <w:rsid w:val="00D23230"/>
    <w:rPr>
      <w:rFonts w:cs="WenQuanYi Micro Hei"/>
    </w:rPr>
  </w:style>
  <w:style w:type="character" w:customStyle="1" w:styleId="ListLabel5">
    <w:name w:val="ListLabel 5"/>
    <w:rsid w:val="00D23230"/>
    <w:rPr>
      <w:rFonts w:cs="Symbol"/>
    </w:rPr>
  </w:style>
  <w:style w:type="character" w:customStyle="1" w:styleId="ListLabel6">
    <w:name w:val="ListLabel 6"/>
    <w:rsid w:val="00D23230"/>
    <w:rPr>
      <w:rFonts w:cs="Symbol"/>
    </w:rPr>
  </w:style>
  <w:style w:type="character" w:customStyle="1" w:styleId="ListLabel7">
    <w:name w:val="ListLabel 7"/>
    <w:rsid w:val="00D23230"/>
    <w:rPr>
      <w:rFonts w:cs="Symbol"/>
    </w:rPr>
  </w:style>
  <w:style w:type="character" w:customStyle="1" w:styleId="ListLabel8">
    <w:name w:val="ListLabel 8"/>
    <w:rsid w:val="00D23230"/>
    <w:rPr>
      <w:rFonts w:cs="Symbol"/>
    </w:rPr>
  </w:style>
  <w:style w:type="character" w:customStyle="1" w:styleId="ListLabel9">
    <w:name w:val="ListLabel 9"/>
    <w:rsid w:val="00D23230"/>
    <w:rPr>
      <w:rFonts w:cs="Symbol"/>
    </w:rPr>
  </w:style>
  <w:style w:type="character" w:customStyle="1" w:styleId="ListLabel10">
    <w:name w:val="ListLabel 10"/>
    <w:rsid w:val="00D23230"/>
    <w:rPr>
      <w:rFonts w:cs="Symbol"/>
    </w:rPr>
  </w:style>
  <w:style w:type="character" w:customStyle="1" w:styleId="ListLabel11">
    <w:name w:val="ListLabel 11"/>
    <w:rsid w:val="00D23230"/>
    <w:rPr>
      <w:rFonts w:cs="Symbol"/>
    </w:rPr>
  </w:style>
  <w:style w:type="character" w:customStyle="1" w:styleId="ListLabel12">
    <w:name w:val="ListLabel 12"/>
    <w:rsid w:val="00D23230"/>
    <w:rPr>
      <w:rFonts w:cs="Symbol"/>
    </w:rPr>
  </w:style>
  <w:style w:type="character" w:customStyle="1" w:styleId="ListLabel13">
    <w:name w:val="ListLabel 13"/>
    <w:rsid w:val="00D23230"/>
    <w:rPr>
      <w:rFonts w:cs="Symbol"/>
    </w:rPr>
  </w:style>
  <w:style w:type="paragraph" w:customStyle="1" w:styleId="Heading">
    <w:name w:val="Heading"/>
    <w:basedOn w:val="Normal"/>
    <w:next w:val="Textbody"/>
    <w:rsid w:val="00D23230"/>
    <w:pPr>
      <w:keepNext/>
      <w:spacing w:before="240" w:after="120"/>
    </w:pPr>
    <w:rPr>
      <w:rFonts w:ascii="Arial" w:hAnsi="Arial"/>
      <w:sz w:val="28"/>
      <w:szCs w:val="28"/>
    </w:rPr>
  </w:style>
  <w:style w:type="paragraph" w:customStyle="1" w:styleId="Textbody">
    <w:name w:val="Text body"/>
    <w:basedOn w:val="Normal"/>
    <w:rsid w:val="00D23230"/>
    <w:pPr>
      <w:spacing w:after="120"/>
    </w:pPr>
  </w:style>
  <w:style w:type="paragraph" w:styleId="List">
    <w:name w:val="List"/>
    <w:basedOn w:val="Textbody"/>
    <w:rsid w:val="00D23230"/>
  </w:style>
  <w:style w:type="paragraph" w:styleId="Caption">
    <w:name w:val="caption"/>
    <w:basedOn w:val="Normal"/>
    <w:rsid w:val="00D23230"/>
    <w:pPr>
      <w:suppressLineNumbers/>
      <w:spacing w:before="120" w:after="120"/>
    </w:pPr>
    <w:rPr>
      <w:i/>
      <w:iCs/>
    </w:rPr>
  </w:style>
  <w:style w:type="paragraph" w:customStyle="1" w:styleId="Index">
    <w:name w:val="Index"/>
    <w:basedOn w:val="Normal"/>
    <w:rsid w:val="00D23230"/>
    <w:pPr>
      <w:suppressLineNumbers/>
    </w:pPr>
  </w:style>
  <w:style w:type="paragraph" w:styleId="ListParagraph">
    <w:name w:val="List Paragraph"/>
    <w:basedOn w:val="Normal"/>
    <w:rsid w:val="00D23230"/>
    <w:pPr>
      <w:ind w:left="720"/>
    </w:pPr>
  </w:style>
  <w:style w:type="paragraph" w:styleId="Footer">
    <w:name w:val="footer"/>
    <w:basedOn w:val="Normal"/>
    <w:rsid w:val="00D23230"/>
    <w:pPr>
      <w:suppressLineNumbers/>
      <w:tabs>
        <w:tab w:val="center" w:pos="4320"/>
        <w:tab w:val="right" w:pos="8640"/>
      </w:tabs>
    </w:pPr>
  </w:style>
  <w:style w:type="paragraph" w:styleId="Header">
    <w:name w:val="header"/>
    <w:basedOn w:val="Normal"/>
    <w:rsid w:val="00D23230"/>
    <w:pPr>
      <w:suppressLineNumbers/>
      <w:tabs>
        <w:tab w:val="center" w:pos="4320"/>
        <w:tab w:val="right" w:pos="8640"/>
      </w:tabs>
    </w:pPr>
  </w:style>
  <w:style w:type="paragraph" w:styleId="BalloonText">
    <w:name w:val="Balloon Text"/>
    <w:basedOn w:val="Normal"/>
    <w:rsid w:val="00D23230"/>
    <w:rPr>
      <w:rFonts w:ascii="Lucida Grande" w:hAnsi="Lucida Grande"/>
      <w:sz w:val="18"/>
      <w:szCs w:val="18"/>
    </w:rPr>
  </w:style>
  <w:style w:type="paragraph" w:customStyle="1" w:styleId="PreformattedText">
    <w:name w:val="Preformatted Text"/>
    <w:basedOn w:val="Normal"/>
    <w:rsid w:val="00D23230"/>
    <w:rPr>
      <w:rFonts w:ascii="DejaVu Sans Mono" w:hAnsi="DejaVu Sans Mono"/>
      <w:sz w:val="20"/>
      <w:szCs w:val="20"/>
    </w:rPr>
  </w:style>
  <w:style w:type="character" w:styleId="LineNumber">
    <w:name w:val="line number"/>
    <w:basedOn w:val="DefaultParagraphFont"/>
    <w:uiPriority w:val="99"/>
    <w:semiHidden/>
    <w:unhideWhenUsed/>
    <w:rsid w:val="00C27528"/>
  </w:style>
  <w:style w:type="paragraph" w:styleId="Bibliography">
    <w:name w:val="Bibliography"/>
    <w:basedOn w:val="Normal"/>
    <w:next w:val="Normal"/>
    <w:uiPriority w:val="37"/>
    <w:unhideWhenUsed/>
    <w:rsid w:val="00084F30"/>
    <w:pPr>
      <w:spacing w:after="240"/>
    </w:pPr>
  </w:style>
  <w:style w:type="character" w:styleId="CommentReference">
    <w:name w:val="annotation reference"/>
    <w:basedOn w:val="DefaultParagraphFont"/>
    <w:uiPriority w:val="99"/>
    <w:semiHidden/>
    <w:unhideWhenUsed/>
    <w:rsid w:val="00E80AF8"/>
    <w:rPr>
      <w:sz w:val="18"/>
      <w:szCs w:val="18"/>
    </w:rPr>
  </w:style>
  <w:style w:type="paragraph" w:styleId="CommentText">
    <w:name w:val="annotation text"/>
    <w:basedOn w:val="Normal"/>
    <w:link w:val="CommentTextChar"/>
    <w:uiPriority w:val="99"/>
    <w:semiHidden/>
    <w:unhideWhenUsed/>
    <w:rsid w:val="00E80AF8"/>
  </w:style>
  <w:style w:type="character" w:customStyle="1" w:styleId="CommentTextChar">
    <w:name w:val="Comment Text Char"/>
    <w:basedOn w:val="DefaultParagraphFont"/>
    <w:link w:val="CommentText"/>
    <w:uiPriority w:val="99"/>
    <w:semiHidden/>
    <w:rsid w:val="00E80AF8"/>
    <w:rPr>
      <w:rFonts w:ascii="Times New Roman" w:eastAsia="WenQuanYi Micro Hei" w:hAnsi="Times New Roman" w:cs="Lohit Hindi"/>
      <w:color w:val="00000A"/>
      <w:lang w:val="en-GB" w:eastAsia="zh-CN" w:bidi="hi-IN"/>
    </w:rPr>
  </w:style>
  <w:style w:type="paragraph" w:styleId="CommentSubject">
    <w:name w:val="annotation subject"/>
    <w:basedOn w:val="CommentText"/>
    <w:next w:val="CommentText"/>
    <w:link w:val="CommentSubjectChar"/>
    <w:uiPriority w:val="99"/>
    <w:semiHidden/>
    <w:unhideWhenUsed/>
    <w:rsid w:val="00E80AF8"/>
    <w:rPr>
      <w:b/>
      <w:bCs/>
      <w:sz w:val="20"/>
      <w:szCs w:val="20"/>
    </w:rPr>
  </w:style>
  <w:style w:type="character" w:customStyle="1" w:styleId="CommentSubjectChar">
    <w:name w:val="Comment Subject Char"/>
    <w:basedOn w:val="CommentTextChar"/>
    <w:link w:val="CommentSubject"/>
    <w:uiPriority w:val="99"/>
    <w:semiHidden/>
    <w:rsid w:val="00E80AF8"/>
    <w:rPr>
      <w:rFonts w:ascii="Times New Roman" w:eastAsia="WenQuanYi Micro Hei" w:hAnsi="Times New Roman" w:cs="Lohit Hindi"/>
      <w:b/>
      <w:bCs/>
      <w:color w:val="00000A"/>
      <w:sz w:val="20"/>
      <w:szCs w:val="20"/>
      <w:lang w:val="en-GB" w:eastAsia="zh-CN" w:bidi="hi-IN"/>
    </w:rPr>
  </w:style>
  <w:style w:type="character" w:styleId="Hyperlink">
    <w:name w:val="Hyperlink"/>
    <w:basedOn w:val="DefaultParagraphFont"/>
    <w:rsid w:val="006B3812"/>
    <w:rPr>
      <w:color w:val="0000FF" w:themeColor="hyperlink"/>
      <w:u w:val="single"/>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5" Type="http://schemas.microsoft.com/office/2007/relationships/stylesWithEffects" Target="stylesWithEffects.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BB7C57-8B99-B84F-B56E-993AB981D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6163</Words>
  <Characters>35132</Characters>
  <Application>Microsoft Macintosh Word</Application>
  <DocSecurity>0</DocSecurity>
  <Lines>292</Lines>
  <Paragraphs>70</Paragraphs>
  <ScaleCrop>false</ScaleCrop>
  <HeadingPairs>
    <vt:vector size="2" baseType="variant">
      <vt:variant>
        <vt:lpstr>Title</vt:lpstr>
      </vt:variant>
      <vt:variant>
        <vt:i4>1</vt:i4>
      </vt:variant>
    </vt:vector>
  </HeadingPairs>
  <TitlesOfParts>
    <vt:vector size="1" baseType="lpstr">
      <vt:lpstr/>
    </vt:vector>
  </TitlesOfParts>
  <Company>JIC</Company>
  <LinksUpToDate>false</LinksUpToDate>
  <CharactersWithSpaces>43144</CharactersWithSpaces>
  <SharedDoc>false</SharedDoc>
  <HLinks>
    <vt:vector size="12" baseType="variant">
      <vt:variant>
        <vt:i4>7864408</vt:i4>
      </vt:variant>
      <vt:variant>
        <vt:i4>3</vt:i4>
      </vt:variant>
      <vt:variant>
        <vt:i4>0</vt:i4>
      </vt:variant>
      <vt:variant>
        <vt:i4>5</vt:i4>
      </vt:variant>
      <vt:variant>
        <vt:lpwstr>mailto:mark.banfield@jic.ac.uk</vt:lpwstr>
      </vt:variant>
      <vt:variant>
        <vt:lpwstr/>
      </vt:variant>
      <vt:variant>
        <vt:i4>6029321</vt:i4>
      </vt:variant>
      <vt:variant>
        <vt:i4>0</vt:i4>
      </vt:variant>
      <vt:variant>
        <vt:i4>0</vt:i4>
      </vt:variant>
      <vt:variant>
        <vt:i4>5</vt:i4>
      </vt:variant>
      <vt:variant>
        <vt:lpwstr>mailto:jonathan.jones@ts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dc:creator>
  <cp:lastModifiedBy>Lennart</cp:lastModifiedBy>
  <cp:revision>7</cp:revision>
  <cp:lastPrinted>2013-01-03T17:07:00Z</cp:lastPrinted>
  <dcterms:created xsi:type="dcterms:W3CDTF">2014-06-04T17:14:00Z</dcterms:created>
  <dcterms:modified xsi:type="dcterms:W3CDTF">2014-09-25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PwENJuVd"/&gt;&lt;style id="http://www.zotero.org/styles/the-plant-journal"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0"/&gt;&lt;/prefs&gt;&lt;/data&gt;</vt:lpwstr>
  </property>
</Properties>
</file>